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9F9C82" w14:textId="394D4D0D" w:rsidR="008518C2" w:rsidRPr="00660BC0" w:rsidRDefault="008518C2" w:rsidP="008518C2">
      <w:pPr>
        <w:rPr>
          <w:b/>
          <w:bCs/>
        </w:rPr>
      </w:pPr>
      <w:bookmarkStart w:id="0" w:name="_GoBack"/>
      <w:bookmarkEnd w:id="0"/>
      <w:r w:rsidRPr="00660BC0">
        <w:rPr>
          <w:b/>
          <w:bCs/>
        </w:rPr>
        <w:t>Appendix: Supplemental materials</w:t>
      </w:r>
    </w:p>
    <w:p w14:paraId="465BF548" w14:textId="4D9D5301" w:rsidR="008518C2" w:rsidRPr="00660BC0" w:rsidRDefault="008518C2" w:rsidP="008518C2">
      <w:pPr>
        <w:rPr>
          <w:b/>
          <w:bCs/>
        </w:rPr>
      </w:pPr>
      <w:r w:rsidRPr="00660BC0">
        <w:rPr>
          <w:b/>
          <w:bCs/>
        </w:rPr>
        <w:t>Table A</w:t>
      </w:r>
      <w:r w:rsidR="009F0415">
        <w:rPr>
          <w:b/>
          <w:bCs/>
        </w:rPr>
        <w:t>1</w:t>
      </w:r>
      <w:r w:rsidRPr="00660BC0">
        <w:rPr>
          <w:b/>
          <w:bCs/>
        </w:rPr>
        <w:t>: Results of the type I error rate for the treatment effect=0 and stratum effect=0.50</w:t>
      </w:r>
    </w:p>
    <w:tbl>
      <w:tblPr>
        <w:tblW w:w="11704" w:type="dxa"/>
        <w:jc w:val="center"/>
        <w:tblLook w:val="04A0" w:firstRow="1" w:lastRow="0" w:firstColumn="1" w:lastColumn="0" w:noHBand="0" w:noVBand="1"/>
      </w:tblPr>
      <w:tblGrid>
        <w:gridCol w:w="774"/>
        <w:gridCol w:w="953"/>
        <w:gridCol w:w="956"/>
        <w:gridCol w:w="718"/>
        <w:gridCol w:w="957"/>
        <w:gridCol w:w="718"/>
        <w:gridCol w:w="939"/>
        <w:gridCol w:w="718"/>
        <w:gridCol w:w="939"/>
        <w:gridCol w:w="718"/>
        <w:gridCol w:w="939"/>
        <w:gridCol w:w="718"/>
        <w:gridCol w:w="939"/>
        <w:gridCol w:w="718"/>
      </w:tblGrid>
      <w:tr w:rsidR="008518C2" w:rsidRPr="00660BC0" w14:paraId="76C36453" w14:textId="77777777" w:rsidTr="003D49E9">
        <w:trPr>
          <w:trHeight w:val="501"/>
          <w:jc w:val="center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DB002" w14:textId="77777777" w:rsidR="008518C2" w:rsidRPr="00660BC0" w:rsidRDefault="008518C2" w:rsidP="003D4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660B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Number of clusters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3B6294C" w14:textId="77777777" w:rsidR="008518C2" w:rsidRPr="00660BC0" w:rsidRDefault="008518C2" w:rsidP="003D4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660B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Number of individuals per cluster</w:t>
            </w:r>
          </w:p>
        </w:tc>
        <w:tc>
          <w:tcPr>
            <w:tcW w:w="334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E5B2A04" w14:textId="77777777" w:rsidR="008518C2" w:rsidRPr="00660BC0" w:rsidRDefault="008518C2" w:rsidP="003D4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660B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ICC=0.03</w:t>
            </w:r>
          </w:p>
        </w:tc>
        <w:tc>
          <w:tcPr>
            <w:tcW w:w="331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A67BA63" w14:textId="77777777" w:rsidR="008518C2" w:rsidRPr="00660BC0" w:rsidRDefault="008518C2" w:rsidP="003D4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660B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ICC=0.06</w:t>
            </w:r>
          </w:p>
        </w:tc>
        <w:tc>
          <w:tcPr>
            <w:tcW w:w="331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8664720" w14:textId="77777777" w:rsidR="008518C2" w:rsidRPr="00660BC0" w:rsidRDefault="008518C2" w:rsidP="003D4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660B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ICC=0.10</w:t>
            </w:r>
          </w:p>
        </w:tc>
      </w:tr>
      <w:tr w:rsidR="008518C2" w:rsidRPr="00660BC0" w14:paraId="5DE78583" w14:textId="77777777" w:rsidTr="003D49E9">
        <w:trPr>
          <w:trHeight w:val="501"/>
          <w:jc w:val="center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CABDA" w14:textId="77777777" w:rsidR="008518C2" w:rsidRPr="00660BC0" w:rsidRDefault="008518C2" w:rsidP="003D49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289B305" w14:textId="77777777" w:rsidR="008518C2" w:rsidRPr="00660BC0" w:rsidRDefault="008518C2" w:rsidP="003D49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7A5A514" w14:textId="77777777" w:rsidR="008518C2" w:rsidRPr="00660BC0" w:rsidRDefault="008518C2" w:rsidP="003D49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660B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CL Linear Regression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BAB712" w14:textId="77777777" w:rsidR="008518C2" w:rsidRPr="00660BC0" w:rsidRDefault="008518C2" w:rsidP="003D49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660B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GEE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E0E2055" w14:textId="4A052B42" w:rsidR="008518C2" w:rsidRPr="00660BC0" w:rsidRDefault="008518C2" w:rsidP="003D49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660B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Meta</w:t>
            </w:r>
            <w:r w:rsidR="005E527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-</w:t>
            </w:r>
            <w:r w:rsidRPr="00660B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Regression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EFB1AD8" w14:textId="77777777" w:rsidR="008518C2" w:rsidRPr="00660BC0" w:rsidRDefault="008518C2" w:rsidP="003D49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660B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Mixed-effect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241B2A0" w14:textId="77777777" w:rsidR="008518C2" w:rsidRPr="00660BC0" w:rsidRDefault="008518C2" w:rsidP="003D49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660B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CL Linear Regression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D6E7C2B" w14:textId="77777777" w:rsidR="008518C2" w:rsidRPr="00660BC0" w:rsidRDefault="008518C2" w:rsidP="003D49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660B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GEE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29E4182" w14:textId="57D45DE1" w:rsidR="008518C2" w:rsidRPr="00660BC0" w:rsidRDefault="008518C2" w:rsidP="003D49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660B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Meta</w:t>
            </w:r>
            <w:r w:rsidR="005E527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-</w:t>
            </w:r>
            <w:r w:rsidRPr="00660B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Regression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C43E16E" w14:textId="77777777" w:rsidR="008518C2" w:rsidRPr="00660BC0" w:rsidRDefault="008518C2" w:rsidP="003D49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660B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Mixed-effect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32C248F" w14:textId="77777777" w:rsidR="008518C2" w:rsidRPr="00660BC0" w:rsidRDefault="008518C2" w:rsidP="003D49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660B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CL Linear Regression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F83557E" w14:textId="77777777" w:rsidR="008518C2" w:rsidRPr="00660BC0" w:rsidRDefault="008518C2" w:rsidP="003D49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660B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GEE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C73B0EB" w14:textId="07893F77" w:rsidR="008518C2" w:rsidRPr="00660BC0" w:rsidRDefault="008518C2" w:rsidP="003D49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660B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Meta</w:t>
            </w:r>
            <w:r w:rsidR="005E527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-</w:t>
            </w:r>
            <w:r w:rsidRPr="00660B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Regression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D5701AA" w14:textId="77777777" w:rsidR="008518C2" w:rsidRPr="00660BC0" w:rsidRDefault="008518C2" w:rsidP="003D49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660B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Mixed-effects</w:t>
            </w:r>
          </w:p>
        </w:tc>
      </w:tr>
      <w:tr w:rsidR="008518C2" w:rsidRPr="00660BC0" w14:paraId="4F18A69A" w14:textId="77777777" w:rsidTr="003D49E9">
        <w:trPr>
          <w:trHeight w:val="284"/>
          <w:jc w:val="center"/>
        </w:trPr>
        <w:tc>
          <w:tcPr>
            <w:tcW w:w="77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hideMark/>
          </w:tcPr>
          <w:p w14:paraId="15F9D99E" w14:textId="77777777" w:rsidR="008518C2" w:rsidRPr="00660BC0" w:rsidRDefault="008518C2" w:rsidP="003D49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660B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1E52DF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5E11FF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E54D6F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D88772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56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D0FE60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BB7A2C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4AC6E6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BD2206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55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CF0A0E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C1BF08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CA9129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2FCA73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54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76A805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2</w:t>
            </w:r>
          </w:p>
        </w:tc>
      </w:tr>
      <w:tr w:rsidR="008518C2" w:rsidRPr="00660BC0" w14:paraId="24D2667D" w14:textId="77777777" w:rsidTr="003D49E9">
        <w:trPr>
          <w:trHeight w:val="284"/>
          <w:jc w:val="center"/>
        </w:trPr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BC332A" w14:textId="77777777" w:rsidR="008518C2" w:rsidRPr="00660BC0" w:rsidRDefault="008518C2" w:rsidP="003D49E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03CE90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185157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F54728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B7871F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78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C795F0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D004B0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508804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7EBE26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75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51703A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4B324A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D53D30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994163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64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6E62D6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6</w:t>
            </w:r>
          </w:p>
        </w:tc>
      </w:tr>
      <w:tr w:rsidR="008518C2" w:rsidRPr="00660BC0" w14:paraId="5D458CB1" w14:textId="77777777" w:rsidTr="003D49E9">
        <w:trPr>
          <w:trHeight w:val="284"/>
          <w:jc w:val="center"/>
        </w:trPr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B28C79" w14:textId="77777777" w:rsidR="008518C2" w:rsidRPr="00660BC0" w:rsidRDefault="008518C2" w:rsidP="003D49E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C3C73C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BF3B5D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552E49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DD75A5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5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F70D96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D11ABE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FBD067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76D00A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56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17FA8F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F3FB24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F680F3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26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BDC131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6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A9699D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4</w:t>
            </w:r>
          </w:p>
        </w:tc>
      </w:tr>
      <w:tr w:rsidR="008518C2" w:rsidRPr="00660BC0" w14:paraId="6035940D" w14:textId="77777777" w:rsidTr="003D49E9">
        <w:trPr>
          <w:trHeight w:val="284"/>
          <w:jc w:val="center"/>
        </w:trPr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33486D" w14:textId="77777777" w:rsidR="008518C2" w:rsidRPr="00660BC0" w:rsidRDefault="008518C2" w:rsidP="003D49E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6E6D8A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6D2F35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B8E98E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E4DC9A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57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EFEEFE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B0413D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C3BF7E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1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9601B0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5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CBB0A0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43D558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5C8E79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D29B63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47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A0003A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2</w:t>
            </w:r>
          </w:p>
        </w:tc>
      </w:tr>
      <w:tr w:rsidR="008518C2" w:rsidRPr="00660BC0" w14:paraId="369F89AA" w14:textId="77777777" w:rsidTr="003D49E9">
        <w:trPr>
          <w:trHeight w:val="284"/>
          <w:jc w:val="center"/>
        </w:trPr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7D8E8B" w14:textId="77777777" w:rsidR="008518C2" w:rsidRPr="00660BC0" w:rsidRDefault="008518C2" w:rsidP="003D49E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D2197A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2832E5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352FF2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7D0598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4C7847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AF1063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148294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E22EB9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7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274991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3E4220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7BA89B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001A20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7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F712F9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5</w:t>
            </w:r>
          </w:p>
        </w:tc>
      </w:tr>
      <w:tr w:rsidR="008518C2" w:rsidRPr="00660BC0" w14:paraId="73D4D927" w14:textId="77777777" w:rsidTr="003D49E9">
        <w:trPr>
          <w:trHeight w:val="284"/>
          <w:jc w:val="center"/>
        </w:trPr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7102DF" w14:textId="77777777" w:rsidR="008518C2" w:rsidRPr="00660BC0" w:rsidRDefault="008518C2" w:rsidP="003D49E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87DCC3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CDDB7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4263CA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FAF99B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68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4662C8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488AB2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FD81D8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6AF144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6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B6A794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47BC7E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1724FC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F2B104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6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7D9549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4</w:t>
            </w:r>
          </w:p>
        </w:tc>
      </w:tr>
      <w:tr w:rsidR="008518C2" w:rsidRPr="00660BC0" w14:paraId="7FAF94C3" w14:textId="77777777" w:rsidTr="003D49E9">
        <w:trPr>
          <w:trHeight w:val="284"/>
          <w:jc w:val="center"/>
        </w:trPr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9B9086" w14:textId="77777777" w:rsidR="008518C2" w:rsidRPr="00660BC0" w:rsidRDefault="008518C2" w:rsidP="003D49E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043920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104F4C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BF0C2D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42CD9A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D649B7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D6B0DE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4C281D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ABB6DB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92AC9F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F55164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402619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024C79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3C8B0E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9</w:t>
            </w:r>
          </w:p>
        </w:tc>
      </w:tr>
      <w:tr w:rsidR="008518C2" w:rsidRPr="00660BC0" w14:paraId="4F9F3155" w14:textId="77777777" w:rsidTr="003D49E9">
        <w:trPr>
          <w:trHeight w:val="284"/>
          <w:jc w:val="center"/>
        </w:trPr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EB06A3" w14:textId="77777777" w:rsidR="008518C2" w:rsidRPr="00660BC0" w:rsidRDefault="008518C2" w:rsidP="003D49E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6A5031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932B62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F448A9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34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94511E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F89795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DC0500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B88A9F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29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AAC364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66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16A4B4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B94AE7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7B84FD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A9CE86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6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64EB2F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4</w:t>
            </w:r>
          </w:p>
        </w:tc>
      </w:tr>
      <w:tr w:rsidR="008518C2" w:rsidRPr="00660BC0" w14:paraId="73CDDADA" w14:textId="77777777" w:rsidTr="003D49E9">
        <w:trPr>
          <w:trHeight w:val="284"/>
          <w:jc w:val="center"/>
        </w:trPr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3459C1" w14:textId="77777777" w:rsidR="008518C2" w:rsidRPr="00660BC0" w:rsidRDefault="008518C2" w:rsidP="003D49E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640CB7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48ACE3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1D433A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30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A8DBD6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66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06A3CA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C670BF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E02C99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3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1BC1EC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EB5A7E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FB72DB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7228A8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8E7A7D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64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FDF5DC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0</w:t>
            </w:r>
          </w:p>
        </w:tc>
      </w:tr>
      <w:tr w:rsidR="008518C2" w:rsidRPr="00660BC0" w14:paraId="628EDCFB" w14:textId="77777777" w:rsidTr="003D49E9">
        <w:trPr>
          <w:trHeight w:val="284"/>
          <w:jc w:val="center"/>
        </w:trPr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51C68C" w14:textId="77777777" w:rsidR="008518C2" w:rsidRPr="00660BC0" w:rsidRDefault="008518C2" w:rsidP="003D49E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3AAB52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CB470D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718488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30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F621D6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65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7CCCB6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C61DE9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764B8A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3CA315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7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492E13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7979C0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40957D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B3B4FA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32A91E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5</w:t>
            </w:r>
          </w:p>
        </w:tc>
      </w:tr>
      <w:tr w:rsidR="008518C2" w:rsidRPr="00660BC0" w14:paraId="7DFAAF82" w14:textId="77777777" w:rsidTr="003D49E9">
        <w:trPr>
          <w:trHeight w:val="284"/>
          <w:jc w:val="center"/>
        </w:trPr>
        <w:tc>
          <w:tcPr>
            <w:tcW w:w="77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hideMark/>
          </w:tcPr>
          <w:p w14:paraId="1DC07768" w14:textId="77777777" w:rsidR="008518C2" w:rsidRPr="00660BC0" w:rsidRDefault="008518C2" w:rsidP="003D49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660B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2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B18BAC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483CD8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5311F2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E444D5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318A00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880E0B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8FB959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C6871D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3A4012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B8D8E4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658151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1EB5C6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30535B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0</w:t>
            </w:r>
          </w:p>
        </w:tc>
      </w:tr>
      <w:tr w:rsidR="008518C2" w:rsidRPr="00660BC0" w14:paraId="47BF77AB" w14:textId="77777777" w:rsidTr="003D49E9">
        <w:trPr>
          <w:trHeight w:val="284"/>
          <w:jc w:val="center"/>
        </w:trPr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2C0C2F" w14:textId="77777777" w:rsidR="008518C2" w:rsidRPr="00660BC0" w:rsidRDefault="008518C2" w:rsidP="003D49E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DC2796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E78E63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4E778E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4D6BB6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29F8E4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3DF926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8C1B18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F83DF6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6DE2D4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A3BE67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CC31A8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99FBBB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5B1EF5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0</w:t>
            </w:r>
          </w:p>
        </w:tc>
      </w:tr>
      <w:tr w:rsidR="008518C2" w:rsidRPr="00660BC0" w14:paraId="7DE325CC" w14:textId="77777777" w:rsidTr="003D49E9">
        <w:trPr>
          <w:trHeight w:val="284"/>
          <w:jc w:val="center"/>
        </w:trPr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5EACB9" w14:textId="77777777" w:rsidR="008518C2" w:rsidRPr="00660BC0" w:rsidRDefault="008518C2" w:rsidP="003D49E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14E144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12C00E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5E7E1B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187AF2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316509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FE0348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D0A20C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E56560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6EE480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40C70F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216C01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394F3C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A187CB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5</w:t>
            </w:r>
          </w:p>
        </w:tc>
      </w:tr>
      <w:tr w:rsidR="008518C2" w:rsidRPr="00660BC0" w14:paraId="6CB3F0B9" w14:textId="77777777" w:rsidTr="003D49E9">
        <w:trPr>
          <w:trHeight w:val="284"/>
          <w:jc w:val="center"/>
        </w:trPr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2E0603" w14:textId="77777777" w:rsidR="008518C2" w:rsidRPr="00660BC0" w:rsidRDefault="008518C2" w:rsidP="003D49E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A96128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00FA9E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9B7D5A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24CC93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C8E604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2CED49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97EE73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A37F07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4D13CC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FD544C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97C39F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3886B3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945600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9</w:t>
            </w:r>
          </w:p>
        </w:tc>
      </w:tr>
      <w:tr w:rsidR="008518C2" w:rsidRPr="00660BC0" w14:paraId="0BDCC166" w14:textId="77777777" w:rsidTr="003D49E9">
        <w:trPr>
          <w:trHeight w:val="284"/>
          <w:jc w:val="center"/>
        </w:trPr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26E849" w14:textId="77777777" w:rsidR="008518C2" w:rsidRPr="00660BC0" w:rsidRDefault="008518C2" w:rsidP="003D49E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AA14C2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EB20F5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5C1F9C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357DE2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2B3B9D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9AE142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C0780B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CA1A62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62FA04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1E522E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4389AD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0578F5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FE10F0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6</w:t>
            </w:r>
          </w:p>
        </w:tc>
      </w:tr>
      <w:tr w:rsidR="008518C2" w:rsidRPr="00660BC0" w14:paraId="361FE03C" w14:textId="77777777" w:rsidTr="003D49E9">
        <w:trPr>
          <w:trHeight w:val="284"/>
          <w:jc w:val="center"/>
        </w:trPr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F4236C" w14:textId="77777777" w:rsidR="008518C2" w:rsidRPr="00660BC0" w:rsidRDefault="008518C2" w:rsidP="003D49E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FFB701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1C9A38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555606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D1EB70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41F78F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C31AEB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EC6769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481045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A4FAD7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37C06D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DE09E2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2E1FB6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833F4B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4</w:t>
            </w:r>
          </w:p>
        </w:tc>
      </w:tr>
      <w:tr w:rsidR="008518C2" w:rsidRPr="00660BC0" w14:paraId="3C9B96FD" w14:textId="77777777" w:rsidTr="003D49E9">
        <w:trPr>
          <w:trHeight w:val="284"/>
          <w:jc w:val="center"/>
        </w:trPr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EA3C47" w14:textId="77777777" w:rsidR="008518C2" w:rsidRPr="00660BC0" w:rsidRDefault="008518C2" w:rsidP="003D49E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1771DE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783814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0C165C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C278A6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8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9B5F1C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9C70BE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9DEC03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73F166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00CCBE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BB6413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FAF894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1F3124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ACF0B8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0</w:t>
            </w:r>
          </w:p>
        </w:tc>
      </w:tr>
      <w:tr w:rsidR="008518C2" w:rsidRPr="00660BC0" w14:paraId="005825FE" w14:textId="77777777" w:rsidTr="003D49E9">
        <w:trPr>
          <w:trHeight w:val="284"/>
          <w:jc w:val="center"/>
        </w:trPr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FC4113" w14:textId="77777777" w:rsidR="008518C2" w:rsidRPr="00660BC0" w:rsidRDefault="008518C2" w:rsidP="003D49E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595595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35339B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09B287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12AA34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185977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2D1C7F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AB0E0D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46E15D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40820E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CA21B0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7B252B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4DC05B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D945D0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4</w:t>
            </w:r>
          </w:p>
        </w:tc>
      </w:tr>
      <w:tr w:rsidR="008518C2" w:rsidRPr="00660BC0" w14:paraId="5E051CFF" w14:textId="77777777" w:rsidTr="003D49E9">
        <w:trPr>
          <w:trHeight w:val="284"/>
          <w:jc w:val="center"/>
        </w:trPr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B62430" w14:textId="77777777" w:rsidR="008518C2" w:rsidRPr="00660BC0" w:rsidRDefault="008518C2" w:rsidP="003D49E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973800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4C5C2D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78EDB5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441DE8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3C2F5C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F1D3B5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53A730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41AD82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AA4299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C9B069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819B44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2E4192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96248E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0</w:t>
            </w:r>
          </w:p>
        </w:tc>
      </w:tr>
      <w:tr w:rsidR="008518C2" w:rsidRPr="00660BC0" w14:paraId="378C0387" w14:textId="77777777" w:rsidTr="003D49E9">
        <w:trPr>
          <w:trHeight w:val="284"/>
          <w:jc w:val="center"/>
        </w:trPr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36526F" w14:textId="77777777" w:rsidR="008518C2" w:rsidRPr="00660BC0" w:rsidRDefault="008518C2" w:rsidP="003D49E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05201A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AD4CA1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618565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47436B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F21D89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63FD6A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FDB409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F07FA8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5E2752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176614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B3FFAE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649E23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137C14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0</w:t>
            </w:r>
          </w:p>
        </w:tc>
      </w:tr>
      <w:tr w:rsidR="008518C2" w:rsidRPr="00660BC0" w14:paraId="146F5219" w14:textId="77777777" w:rsidTr="003D49E9">
        <w:trPr>
          <w:trHeight w:val="284"/>
          <w:jc w:val="center"/>
        </w:trPr>
        <w:tc>
          <w:tcPr>
            <w:tcW w:w="77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hideMark/>
          </w:tcPr>
          <w:p w14:paraId="117019FA" w14:textId="77777777" w:rsidR="008518C2" w:rsidRPr="00660BC0" w:rsidRDefault="008518C2" w:rsidP="003D49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660B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3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A14DAF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2DFF74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ADC68D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A6FF03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921699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798C79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0EF431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BAF94E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FB08C3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8C2277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13125C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B4392D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024072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3</w:t>
            </w:r>
          </w:p>
        </w:tc>
      </w:tr>
      <w:tr w:rsidR="008518C2" w:rsidRPr="00660BC0" w14:paraId="21539CF3" w14:textId="77777777" w:rsidTr="003D49E9">
        <w:trPr>
          <w:trHeight w:val="284"/>
          <w:jc w:val="center"/>
        </w:trPr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AD4627" w14:textId="77777777" w:rsidR="008518C2" w:rsidRPr="00660BC0" w:rsidRDefault="008518C2" w:rsidP="003D49E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68FB11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749E29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E43C59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EBF7AE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897D6A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9D35FB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2CBC4C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40687B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F50B5B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C15F47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70E9A3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BFB73A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E521EE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3</w:t>
            </w:r>
          </w:p>
        </w:tc>
      </w:tr>
      <w:tr w:rsidR="008518C2" w:rsidRPr="00660BC0" w14:paraId="17F8A92B" w14:textId="77777777" w:rsidTr="003D49E9">
        <w:trPr>
          <w:trHeight w:val="284"/>
          <w:jc w:val="center"/>
        </w:trPr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B8E8ED" w14:textId="77777777" w:rsidR="008518C2" w:rsidRPr="00660BC0" w:rsidRDefault="008518C2" w:rsidP="003D49E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CC8CFD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4984ED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7D48B9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5BA5C4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F331C3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C8CC5A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544940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8AEAB3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5AB5B0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F8E08D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CB633A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AA9863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A4F286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6</w:t>
            </w:r>
          </w:p>
        </w:tc>
      </w:tr>
      <w:tr w:rsidR="008518C2" w:rsidRPr="00660BC0" w14:paraId="4D6C4CE6" w14:textId="77777777" w:rsidTr="003D49E9">
        <w:trPr>
          <w:trHeight w:val="284"/>
          <w:jc w:val="center"/>
        </w:trPr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7E89B9" w14:textId="77777777" w:rsidR="008518C2" w:rsidRPr="00660BC0" w:rsidRDefault="008518C2" w:rsidP="003D49E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765367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6A5E0D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A6E513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AEE744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EADB9E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F813EA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20E34E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BD055E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83E5C7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12DC3C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97B493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F74FE2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C05AE7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6</w:t>
            </w:r>
          </w:p>
        </w:tc>
      </w:tr>
      <w:tr w:rsidR="008518C2" w:rsidRPr="00660BC0" w14:paraId="7CA5DE12" w14:textId="77777777" w:rsidTr="003D49E9">
        <w:trPr>
          <w:trHeight w:val="284"/>
          <w:jc w:val="center"/>
        </w:trPr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CEEC7E" w14:textId="77777777" w:rsidR="008518C2" w:rsidRPr="00660BC0" w:rsidRDefault="008518C2" w:rsidP="003D49E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538EEA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9E8B7C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5A0437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608899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652E85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B69576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908DFC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A3C646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FA6172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790930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6247CF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69B414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2E41FA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1</w:t>
            </w:r>
          </w:p>
        </w:tc>
      </w:tr>
      <w:tr w:rsidR="008518C2" w:rsidRPr="00660BC0" w14:paraId="06B7D528" w14:textId="77777777" w:rsidTr="003D49E9">
        <w:trPr>
          <w:trHeight w:val="284"/>
          <w:jc w:val="center"/>
        </w:trPr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4558F8" w14:textId="77777777" w:rsidR="008518C2" w:rsidRPr="00660BC0" w:rsidRDefault="008518C2" w:rsidP="003D49E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72E275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667D79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E842B5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53D2A0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C418CD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F81E54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B05CA7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DF27DE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094823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215469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B016FC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6EAF64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4B7442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0</w:t>
            </w:r>
          </w:p>
        </w:tc>
      </w:tr>
      <w:tr w:rsidR="008518C2" w:rsidRPr="00660BC0" w14:paraId="631CD38B" w14:textId="77777777" w:rsidTr="003D49E9">
        <w:trPr>
          <w:trHeight w:val="284"/>
          <w:jc w:val="center"/>
        </w:trPr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791674" w14:textId="77777777" w:rsidR="008518C2" w:rsidRPr="00660BC0" w:rsidRDefault="008518C2" w:rsidP="003D49E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5F3F74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11FA6A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C093F7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F9544E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240BA0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DEEA6A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D3D6EC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E903AA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3E41D6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70879B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0F2F7B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9D6A49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033BE0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4</w:t>
            </w:r>
          </w:p>
        </w:tc>
      </w:tr>
      <w:tr w:rsidR="008518C2" w:rsidRPr="00660BC0" w14:paraId="07EAA02A" w14:textId="77777777" w:rsidTr="003D49E9">
        <w:trPr>
          <w:trHeight w:val="284"/>
          <w:jc w:val="center"/>
        </w:trPr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EC6D29" w14:textId="77777777" w:rsidR="008518C2" w:rsidRPr="00660BC0" w:rsidRDefault="008518C2" w:rsidP="003D49E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24ACCB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0594A1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23B6C2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27299D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746917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F07757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1F123C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0B422A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F63234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F0D2C7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D2E69F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E642CB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9D4848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1</w:t>
            </w:r>
          </w:p>
        </w:tc>
      </w:tr>
      <w:tr w:rsidR="008518C2" w:rsidRPr="00660BC0" w14:paraId="5D9E5846" w14:textId="77777777" w:rsidTr="003D49E9">
        <w:trPr>
          <w:trHeight w:val="284"/>
          <w:jc w:val="center"/>
        </w:trPr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0F32F7" w14:textId="77777777" w:rsidR="008518C2" w:rsidRPr="00660BC0" w:rsidRDefault="008518C2" w:rsidP="003D49E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23010E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EC28F5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EC4C05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2D2FF7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95C989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614618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CAB879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13C4D0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7224A5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F4B9EA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8D1607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930A73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049394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2</w:t>
            </w:r>
          </w:p>
        </w:tc>
      </w:tr>
      <w:tr w:rsidR="008518C2" w:rsidRPr="00660BC0" w14:paraId="5F250456" w14:textId="77777777" w:rsidTr="003D49E9">
        <w:trPr>
          <w:trHeight w:val="284"/>
          <w:jc w:val="center"/>
        </w:trPr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AD6886" w14:textId="77777777" w:rsidR="008518C2" w:rsidRPr="00660BC0" w:rsidRDefault="008518C2" w:rsidP="003D49E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8F9027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9A2035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D2446E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980C20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15EB23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EA6A71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024AE3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FFDE81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07ADE3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A6D20F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D53A62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2D662B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B54BAC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8</w:t>
            </w:r>
          </w:p>
        </w:tc>
      </w:tr>
      <w:tr w:rsidR="008518C2" w:rsidRPr="00660BC0" w14:paraId="323F650F" w14:textId="77777777" w:rsidTr="003D49E9">
        <w:trPr>
          <w:trHeight w:val="284"/>
          <w:jc w:val="center"/>
        </w:trPr>
        <w:tc>
          <w:tcPr>
            <w:tcW w:w="77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hideMark/>
          </w:tcPr>
          <w:p w14:paraId="2A244504" w14:textId="77777777" w:rsidR="008518C2" w:rsidRPr="00660BC0" w:rsidRDefault="008518C2" w:rsidP="003D49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660B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6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7861E6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509E47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D4EEF2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DF9BFF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70568F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B58C62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D75CAC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0B20DA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F83A64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E4D715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1C28C9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554690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80EE37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7</w:t>
            </w:r>
          </w:p>
        </w:tc>
      </w:tr>
      <w:tr w:rsidR="008518C2" w:rsidRPr="00660BC0" w14:paraId="30AEC6AD" w14:textId="77777777" w:rsidTr="003D49E9">
        <w:trPr>
          <w:trHeight w:val="284"/>
          <w:jc w:val="center"/>
        </w:trPr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14C950" w14:textId="77777777" w:rsidR="008518C2" w:rsidRPr="00660BC0" w:rsidRDefault="008518C2" w:rsidP="003D49E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7BEC3C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22A266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BCEC68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C64B50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442DE1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A0E748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D58720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ADCBE3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73A7A4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F3393D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E799E6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07E400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C28681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5</w:t>
            </w:r>
          </w:p>
        </w:tc>
      </w:tr>
      <w:tr w:rsidR="008518C2" w:rsidRPr="00660BC0" w14:paraId="6E7D544C" w14:textId="77777777" w:rsidTr="003D49E9">
        <w:trPr>
          <w:trHeight w:val="284"/>
          <w:jc w:val="center"/>
        </w:trPr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089D16" w14:textId="77777777" w:rsidR="008518C2" w:rsidRPr="00660BC0" w:rsidRDefault="008518C2" w:rsidP="003D49E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7F1E59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BC0F80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AB932A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39A139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EB085C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AC868B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B2432A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C74C5E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C98F22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84F526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BD9EEE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86C80F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B5B8BE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39</w:t>
            </w:r>
          </w:p>
        </w:tc>
      </w:tr>
      <w:tr w:rsidR="008518C2" w:rsidRPr="00660BC0" w14:paraId="1F946531" w14:textId="77777777" w:rsidTr="003D49E9">
        <w:trPr>
          <w:trHeight w:val="284"/>
          <w:jc w:val="center"/>
        </w:trPr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17CA70" w14:textId="77777777" w:rsidR="008518C2" w:rsidRPr="00660BC0" w:rsidRDefault="008518C2" w:rsidP="003D49E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BE1B02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1ED9EB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9ADD11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1FD292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DDF0CB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6BA011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E8A3FD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E7E566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582E47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F44ACA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E5D790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8B8149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EBA7E2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4</w:t>
            </w:r>
          </w:p>
        </w:tc>
      </w:tr>
      <w:tr w:rsidR="008518C2" w:rsidRPr="00660BC0" w14:paraId="79F66EF7" w14:textId="77777777" w:rsidTr="003D49E9">
        <w:trPr>
          <w:trHeight w:val="284"/>
          <w:jc w:val="center"/>
        </w:trPr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FAC558" w14:textId="77777777" w:rsidR="008518C2" w:rsidRPr="00660BC0" w:rsidRDefault="008518C2" w:rsidP="003D49E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7191D2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F3D865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C14985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2E614F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58066A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FAEDF2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8723CB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751C80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D36125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42B205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B41AAC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6FFC72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347196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8</w:t>
            </w:r>
          </w:p>
        </w:tc>
      </w:tr>
      <w:tr w:rsidR="008518C2" w:rsidRPr="00660BC0" w14:paraId="7CAD3100" w14:textId="77777777" w:rsidTr="003D49E9">
        <w:trPr>
          <w:trHeight w:val="284"/>
          <w:jc w:val="center"/>
        </w:trPr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0BF403" w14:textId="77777777" w:rsidR="008518C2" w:rsidRPr="00660BC0" w:rsidRDefault="008518C2" w:rsidP="003D49E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9D01B7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578F3D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1EF51F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AE778F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2D85DD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752BC1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1C54FE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F571DD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1DD9BD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37192E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CDB461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8DCFB1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65AD10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5</w:t>
            </w:r>
          </w:p>
        </w:tc>
      </w:tr>
      <w:tr w:rsidR="008518C2" w:rsidRPr="00660BC0" w14:paraId="43C6B59A" w14:textId="77777777" w:rsidTr="003D49E9">
        <w:trPr>
          <w:trHeight w:val="284"/>
          <w:jc w:val="center"/>
        </w:trPr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3DC650" w14:textId="77777777" w:rsidR="008518C2" w:rsidRPr="00660BC0" w:rsidRDefault="008518C2" w:rsidP="003D49E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EDA189" w14:textId="77777777" w:rsidR="008518C2" w:rsidRPr="00660BC0" w:rsidRDefault="008518C2" w:rsidP="003D49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660B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5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5AE0A1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6874D9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57AC67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7DEA20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8B8719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CA89C6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14338A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0A2155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AD7872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F27A98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55D024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1ED464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3</w:t>
            </w:r>
          </w:p>
        </w:tc>
      </w:tr>
      <w:tr w:rsidR="008518C2" w:rsidRPr="00660BC0" w14:paraId="31251A83" w14:textId="77777777" w:rsidTr="003D49E9">
        <w:trPr>
          <w:trHeight w:val="284"/>
          <w:jc w:val="center"/>
        </w:trPr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31B468" w14:textId="77777777" w:rsidR="008518C2" w:rsidRPr="00660BC0" w:rsidRDefault="008518C2" w:rsidP="003D49E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E2BCFE" w14:textId="77777777" w:rsidR="008518C2" w:rsidRPr="00660BC0" w:rsidRDefault="008518C2" w:rsidP="003D49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660B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40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79337E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B92CBC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F5F878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49FB12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31B576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0B3420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DB9BAD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EFEC9F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55997A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EDD822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8938BD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5280D5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3</w:t>
            </w:r>
          </w:p>
        </w:tc>
      </w:tr>
      <w:tr w:rsidR="008518C2" w:rsidRPr="00660BC0" w14:paraId="7E23A80E" w14:textId="77777777" w:rsidTr="003D49E9">
        <w:trPr>
          <w:trHeight w:val="284"/>
          <w:jc w:val="center"/>
        </w:trPr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76D0BA" w14:textId="77777777" w:rsidR="008518C2" w:rsidRPr="00660BC0" w:rsidRDefault="008518C2" w:rsidP="003D49E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32782B" w14:textId="77777777" w:rsidR="008518C2" w:rsidRPr="00660BC0" w:rsidRDefault="008518C2" w:rsidP="003D49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660B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45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38C231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7EB0F5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579B12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E4C2F3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17D412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2F90AE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CE2A64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3D2D9A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0B164F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63925E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F2E66F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7EF257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4</w:t>
            </w:r>
          </w:p>
        </w:tc>
      </w:tr>
      <w:tr w:rsidR="008518C2" w:rsidRPr="00660BC0" w14:paraId="0B3C784F" w14:textId="77777777" w:rsidTr="003D49E9">
        <w:trPr>
          <w:trHeight w:val="284"/>
          <w:jc w:val="center"/>
        </w:trPr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F30C1F" w14:textId="77777777" w:rsidR="008518C2" w:rsidRPr="00660BC0" w:rsidRDefault="008518C2" w:rsidP="003D49E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24C31F" w14:textId="77777777" w:rsidR="008518C2" w:rsidRPr="00660BC0" w:rsidRDefault="008518C2" w:rsidP="003D49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660B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50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5E6F81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E86946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1B9239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C56ED9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3A4205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035C5C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FB0525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014079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132851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FE7469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C49079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E751DD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3</w:t>
            </w:r>
          </w:p>
        </w:tc>
      </w:tr>
    </w:tbl>
    <w:p w14:paraId="3E48FA6F" w14:textId="77777777" w:rsidR="008518C2" w:rsidRPr="00660BC0" w:rsidRDefault="008518C2" w:rsidP="008518C2">
      <w:pPr>
        <w:rPr>
          <w:b/>
          <w:bCs/>
        </w:rPr>
      </w:pPr>
    </w:p>
    <w:p w14:paraId="10BC5223" w14:textId="0E8B10DF" w:rsidR="008518C2" w:rsidRPr="00660BC0" w:rsidRDefault="008518C2" w:rsidP="008518C2">
      <w:pPr>
        <w:rPr>
          <w:b/>
          <w:bCs/>
        </w:rPr>
      </w:pPr>
      <w:r w:rsidRPr="00660BC0">
        <w:rPr>
          <w:b/>
          <w:bCs/>
        </w:rPr>
        <w:lastRenderedPageBreak/>
        <w:t>Table A</w:t>
      </w:r>
      <w:r w:rsidR="003075D9">
        <w:rPr>
          <w:b/>
          <w:bCs/>
        </w:rPr>
        <w:t>2</w:t>
      </w:r>
      <w:r w:rsidRPr="00660BC0">
        <w:rPr>
          <w:b/>
          <w:bCs/>
        </w:rPr>
        <w:t>: Results of the empirical power for the treatment effect=0.50 and stratum effect=0.50</w:t>
      </w:r>
    </w:p>
    <w:tbl>
      <w:tblPr>
        <w:tblW w:w="11249" w:type="dxa"/>
        <w:tblLook w:val="04A0" w:firstRow="1" w:lastRow="0" w:firstColumn="1" w:lastColumn="0" w:noHBand="0" w:noVBand="1"/>
      </w:tblPr>
      <w:tblGrid>
        <w:gridCol w:w="761"/>
        <w:gridCol w:w="936"/>
        <w:gridCol w:w="939"/>
        <w:gridCol w:w="620"/>
        <w:gridCol w:w="939"/>
        <w:gridCol w:w="685"/>
        <w:gridCol w:w="939"/>
        <w:gridCol w:w="607"/>
        <w:gridCol w:w="939"/>
        <w:gridCol w:w="685"/>
        <w:gridCol w:w="939"/>
        <w:gridCol w:w="636"/>
        <w:gridCol w:w="939"/>
        <w:gridCol w:w="685"/>
      </w:tblGrid>
      <w:tr w:rsidR="008518C2" w:rsidRPr="00660BC0" w14:paraId="4B1CFC6C" w14:textId="77777777" w:rsidTr="003D49E9">
        <w:trPr>
          <w:trHeight w:val="501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7CC14" w14:textId="77777777" w:rsidR="008518C2" w:rsidRPr="00660BC0" w:rsidRDefault="008518C2" w:rsidP="003D4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660B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Number of clusters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74CDA0D" w14:textId="77777777" w:rsidR="008518C2" w:rsidRPr="00660BC0" w:rsidRDefault="008518C2" w:rsidP="003D4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660B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Number of individuals per cluster</w:t>
            </w:r>
          </w:p>
        </w:tc>
        <w:tc>
          <w:tcPr>
            <w:tcW w:w="318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A562D2A" w14:textId="77777777" w:rsidR="008518C2" w:rsidRPr="00660BC0" w:rsidRDefault="008518C2" w:rsidP="003D4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660B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ICC=0.03</w:t>
            </w:r>
          </w:p>
        </w:tc>
        <w:tc>
          <w:tcPr>
            <w:tcW w:w="31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70F9B9F" w14:textId="77777777" w:rsidR="008518C2" w:rsidRPr="00660BC0" w:rsidRDefault="008518C2" w:rsidP="003D4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660B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ICC=0.06</w:t>
            </w:r>
          </w:p>
        </w:tc>
        <w:tc>
          <w:tcPr>
            <w:tcW w:w="319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CD1E3CC" w14:textId="77777777" w:rsidR="008518C2" w:rsidRPr="00660BC0" w:rsidRDefault="008518C2" w:rsidP="003D4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660B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ICC=0.10</w:t>
            </w:r>
          </w:p>
        </w:tc>
      </w:tr>
      <w:tr w:rsidR="008518C2" w:rsidRPr="00660BC0" w14:paraId="5314217F" w14:textId="77777777" w:rsidTr="003D49E9">
        <w:trPr>
          <w:trHeight w:val="501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CAA0E" w14:textId="77777777" w:rsidR="008518C2" w:rsidRPr="00660BC0" w:rsidRDefault="008518C2" w:rsidP="003D4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E4A75D" w14:textId="77777777" w:rsidR="008518C2" w:rsidRPr="00660BC0" w:rsidRDefault="008518C2" w:rsidP="003D4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0F5712E" w14:textId="77777777" w:rsidR="008518C2" w:rsidRPr="00660BC0" w:rsidRDefault="008518C2" w:rsidP="003D4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660B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CL Linear Regression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03B5C0" w14:textId="77777777" w:rsidR="008518C2" w:rsidRPr="00660BC0" w:rsidRDefault="008518C2" w:rsidP="003D4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660B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GEE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0603787" w14:textId="3D082CAD" w:rsidR="008518C2" w:rsidRPr="00660BC0" w:rsidRDefault="008518C2" w:rsidP="003D4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660B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Meta</w:t>
            </w:r>
            <w:r w:rsidR="005E527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-</w:t>
            </w:r>
            <w:r w:rsidRPr="00660B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Regression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63F1966" w14:textId="77777777" w:rsidR="008518C2" w:rsidRPr="00660BC0" w:rsidRDefault="008518C2" w:rsidP="003D4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660B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Mixed-effect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DBE4959" w14:textId="77777777" w:rsidR="008518C2" w:rsidRPr="00660BC0" w:rsidRDefault="008518C2" w:rsidP="003D4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660B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CL Linear Regression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810DFBC" w14:textId="77777777" w:rsidR="008518C2" w:rsidRPr="00660BC0" w:rsidRDefault="008518C2" w:rsidP="003D4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660B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GEE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A63E147" w14:textId="00CCD405" w:rsidR="008518C2" w:rsidRPr="00660BC0" w:rsidRDefault="008518C2" w:rsidP="003D4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660B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Meta</w:t>
            </w:r>
            <w:r w:rsidR="005E527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-</w:t>
            </w:r>
            <w:r w:rsidRPr="00660B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Regression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4C61A30" w14:textId="77777777" w:rsidR="008518C2" w:rsidRPr="00660BC0" w:rsidRDefault="008518C2" w:rsidP="003D4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660B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Mixed-effect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EE78286" w14:textId="77777777" w:rsidR="008518C2" w:rsidRPr="00660BC0" w:rsidRDefault="008518C2" w:rsidP="003D4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660B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CL Linear Regression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287156B" w14:textId="77777777" w:rsidR="008518C2" w:rsidRPr="00660BC0" w:rsidRDefault="008518C2" w:rsidP="003D4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660B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GEE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34D48F8" w14:textId="733B0BBA" w:rsidR="008518C2" w:rsidRPr="00660BC0" w:rsidRDefault="008518C2" w:rsidP="003D4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660B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Meta</w:t>
            </w:r>
            <w:r w:rsidR="005E527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-</w:t>
            </w:r>
            <w:r w:rsidRPr="00660B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Regression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6F51430" w14:textId="77777777" w:rsidR="008518C2" w:rsidRPr="00660BC0" w:rsidRDefault="008518C2" w:rsidP="003D4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660B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Mixed-effects</w:t>
            </w:r>
          </w:p>
        </w:tc>
      </w:tr>
      <w:tr w:rsidR="008518C2" w:rsidRPr="00660BC0" w14:paraId="246616EB" w14:textId="77777777" w:rsidTr="003D49E9">
        <w:trPr>
          <w:trHeight w:val="284"/>
        </w:trPr>
        <w:tc>
          <w:tcPr>
            <w:tcW w:w="7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hideMark/>
          </w:tcPr>
          <w:p w14:paraId="4655D77C" w14:textId="77777777" w:rsidR="008518C2" w:rsidRPr="00660BC0" w:rsidRDefault="008518C2" w:rsidP="003D49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660B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2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387B6C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E3D419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4C9236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91CDE6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94D7CF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27F637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1D89E6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40284E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56F374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C68F0A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6A7408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F24B6B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443306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88</w:t>
            </w:r>
          </w:p>
        </w:tc>
      </w:tr>
      <w:tr w:rsidR="008518C2" w:rsidRPr="00660BC0" w14:paraId="0A1E2B70" w14:textId="77777777" w:rsidTr="003D49E9">
        <w:trPr>
          <w:trHeight w:val="28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89EF83" w14:textId="77777777" w:rsidR="008518C2" w:rsidRPr="00660BC0" w:rsidRDefault="008518C2" w:rsidP="003D49E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B672FE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666498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2E11D5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6EE08A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A8BE88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A274A5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61C6EB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18EB47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06EEB0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FFC55B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4311B8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0B9BA2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5E5CE2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97</w:t>
            </w:r>
          </w:p>
        </w:tc>
      </w:tr>
      <w:tr w:rsidR="008518C2" w:rsidRPr="00660BC0" w14:paraId="41FFF29D" w14:textId="77777777" w:rsidTr="003D49E9">
        <w:trPr>
          <w:trHeight w:val="28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75194A" w14:textId="77777777" w:rsidR="008518C2" w:rsidRPr="00660BC0" w:rsidRDefault="008518C2" w:rsidP="003D49E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580F2A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4A8B95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D9BE5A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6859C3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486A39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200B7C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657AC5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23D8E5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449074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665BA7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D6E145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8CF878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24FCB8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</w:tr>
      <w:tr w:rsidR="008518C2" w:rsidRPr="00660BC0" w14:paraId="6449937E" w14:textId="77777777" w:rsidTr="003D49E9">
        <w:trPr>
          <w:trHeight w:val="28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0B4DB9" w14:textId="77777777" w:rsidR="008518C2" w:rsidRPr="00660BC0" w:rsidRDefault="008518C2" w:rsidP="003D49E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B18022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8D6E98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D899AE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8C8797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3AB4D3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37DDFD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4C1CDC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FBF79E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573E1E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F6D6F2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A0D7C7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82F3A5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C9A847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</w:tr>
      <w:tr w:rsidR="008518C2" w:rsidRPr="00660BC0" w14:paraId="4274E4A1" w14:textId="77777777" w:rsidTr="003D49E9">
        <w:trPr>
          <w:trHeight w:val="28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AC3198" w14:textId="77777777" w:rsidR="008518C2" w:rsidRPr="00660BC0" w:rsidRDefault="008518C2" w:rsidP="003D49E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F798D7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AF5D6D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9FF8F7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1ED174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56320C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CAC735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4915B8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D3090A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0E8C43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27D90F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BECB72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8FBAB1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F9EFE4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</w:tr>
      <w:tr w:rsidR="008518C2" w:rsidRPr="00660BC0" w14:paraId="6A551951" w14:textId="77777777" w:rsidTr="003D49E9">
        <w:trPr>
          <w:trHeight w:val="28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73D66C" w14:textId="77777777" w:rsidR="008518C2" w:rsidRPr="00660BC0" w:rsidRDefault="008518C2" w:rsidP="003D49E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F5B039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763D04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0FB924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3E6921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53E2AB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2B7F21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B8F9FD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5B596B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82371C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8913D3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CA59A6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DE0088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C74956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</w:tr>
      <w:tr w:rsidR="008518C2" w:rsidRPr="00660BC0" w14:paraId="3DF70101" w14:textId="77777777" w:rsidTr="003D49E9">
        <w:trPr>
          <w:trHeight w:val="28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B937A7" w14:textId="77777777" w:rsidR="008518C2" w:rsidRPr="00660BC0" w:rsidRDefault="008518C2" w:rsidP="003D49E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98EBD8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9C7FB4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DC0C1B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C9616B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AB1837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CCE7B9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E273B4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7DB5E1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B74B63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D3D5DB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BFF193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A36507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67821B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</w:tr>
      <w:tr w:rsidR="008518C2" w:rsidRPr="00660BC0" w14:paraId="3E035B25" w14:textId="77777777" w:rsidTr="003D49E9">
        <w:trPr>
          <w:trHeight w:val="28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EE49DF" w14:textId="77777777" w:rsidR="008518C2" w:rsidRPr="00660BC0" w:rsidRDefault="008518C2" w:rsidP="003D49E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94C6EE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A066E9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98D94D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D544F3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C30049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EEBA7A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749883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0BAA49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90A469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002D95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E17403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2C6A7C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FDF742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</w:tr>
      <w:tr w:rsidR="008518C2" w:rsidRPr="00660BC0" w14:paraId="1D5C0762" w14:textId="77777777" w:rsidTr="003D49E9">
        <w:trPr>
          <w:trHeight w:val="28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CC6ED0" w14:textId="77777777" w:rsidR="008518C2" w:rsidRPr="00660BC0" w:rsidRDefault="008518C2" w:rsidP="003D49E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C3E945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D8CF64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98E235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2ACB8C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CF677D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C22380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D8AE1A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9C1C05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EBE055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09E1BC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25E6BA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114A1C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54D429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</w:tr>
      <w:tr w:rsidR="008518C2" w:rsidRPr="00660BC0" w14:paraId="2000BD0D" w14:textId="77777777" w:rsidTr="003D49E9">
        <w:trPr>
          <w:trHeight w:val="28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93EFF3" w14:textId="77777777" w:rsidR="008518C2" w:rsidRPr="00660BC0" w:rsidRDefault="008518C2" w:rsidP="003D49E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6923B4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8B95EC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0336EF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5F2B25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06E662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C1236E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790707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0F901A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181954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9063DD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53DF8A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B38B33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EFE3BE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</w:tr>
      <w:tr w:rsidR="008518C2" w:rsidRPr="00660BC0" w14:paraId="1A4E3C6A" w14:textId="77777777" w:rsidTr="003D49E9">
        <w:trPr>
          <w:trHeight w:val="284"/>
        </w:trPr>
        <w:tc>
          <w:tcPr>
            <w:tcW w:w="7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hideMark/>
          </w:tcPr>
          <w:p w14:paraId="57616B12" w14:textId="77777777" w:rsidR="008518C2" w:rsidRPr="00660BC0" w:rsidRDefault="008518C2" w:rsidP="003D49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660B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3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557917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13423F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E12B07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3C719B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DEF46B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536DAF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A3B0FB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C9884B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7E696E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9F860B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E608C0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EA5C6F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E8C805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96</w:t>
            </w:r>
          </w:p>
        </w:tc>
      </w:tr>
      <w:tr w:rsidR="008518C2" w:rsidRPr="00660BC0" w14:paraId="76BEB4C8" w14:textId="77777777" w:rsidTr="003D49E9">
        <w:trPr>
          <w:trHeight w:val="28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7064C1" w14:textId="77777777" w:rsidR="008518C2" w:rsidRPr="00660BC0" w:rsidRDefault="008518C2" w:rsidP="003D49E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D62D6F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99D5B1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A79D07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3FD216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6B66D7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551F91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A8F93D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6E3A6E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C45A51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C9A36D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8F69CE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DB028A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FD47F8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</w:tr>
      <w:tr w:rsidR="008518C2" w:rsidRPr="00660BC0" w14:paraId="395FAE0F" w14:textId="77777777" w:rsidTr="003D49E9">
        <w:trPr>
          <w:trHeight w:val="28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2A45A2" w14:textId="77777777" w:rsidR="008518C2" w:rsidRPr="00660BC0" w:rsidRDefault="008518C2" w:rsidP="003D49E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BE1DC3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88875F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BE36ED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4E2633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1C2EFE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43B685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BDC3B1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0919B2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2B8493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89DD1C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F44F9E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9F2F13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DDBB1A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</w:tr>
      <w:tr w:rsidR="008518C2" w:rsidRPr="00660BC0" w14:paraId="5F5A7605" w14:textId="77777777" w:rsidTr="003D49E9">
        <w:trPr>
          <w:trHeight w:val="28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A55895" w14:textId="77777777" w:rsidR="008518C2" w:rsidRPr="00660BC0" w:rsidRDefault="008518C2" w:rsidP="003D49E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440B85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7ABA6B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4E7131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5921DE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751CE9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E2F9A1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8F46F0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A160E6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0F06C2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832AF4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138A77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B3B711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82FE15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</w:tr>
      <w:tr w:rsidR="008518C2" w:rsidRPr="00660BC0" w14:paraId="3616A7C9" w14:textId="77777777" w:rsidTr="003D49E9">
        <w:trPr>
          <w:trHeight w:val="28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6E8A8A" w14:textId="77777777" w:rsidR="008518C2" w:rsidRPr="00660BC0" w:rsidRDefault="008518C2" w:rsidP="003D49E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C5991D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8FC43A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67C4FB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FC97D7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59F7F5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8A5E92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5B0ECF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53FA23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AFC984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D2744B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C42E16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28D31A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376B28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</w:tr>
      <w:tr w:rsidR="008518C2" w:rsidRPr="00660BC0" w14:paraId="19E9BFE7" w14:textId="77777777" w:rsidTr="003D49E9">
        <w:trPr>
          <w:trHeight w:val="28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2FA416" w14:textId="77777777" w:rsidR="008518C2" w:rsidRPr="00660BC0" w:rsidRDefault="008518C2" w:rsidP="003D49E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B6A035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2CDE49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583F82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891F6B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870065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270932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98893A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D5232E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B35C87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F15F16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D9D59B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E447E3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A6D298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</w:tr>
      <w:tr w:rsidR="008518C2" w:rsidRPr="00660BC0" w14:paraId="77E267FD" w14:textId="77777777" w:rsidTr="003D49E9">
        <w:trPr>
          <w:trHeight w:val="28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73BA9D" w14:textId="77777777" w:rsidR="008518C2" w:rsidRPr="00660BC0" w:rsidRDefault="008518C2" w:rsidP="003D49E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CAEDA0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0B161A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5BAA67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A50BC8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C1D3BE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E502EE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AE354F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3FF12A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13AD74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F202C5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613249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D2D197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BF7B1A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</w:tr>
      <w:tr w:rsidR="008518C2" w:rsidRPr="00660BC0" w14:paraId="0729B933" w14:textId="77777777" w:rsidTr="003D49E9">
        <w:trPr>
          <w:trHeight w:val="28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BC430E" w14:textId="77777777" w:rsidR="008518C2" w:rsidRPr="00660BC0" w:rsidRDefault="008518C2" w:rsidP="003D49E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654A87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E8D9BC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F5E016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A256D9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EABF22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B388AA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8ED1C8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1287FA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F73CA3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DE299C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EF0AD5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7F59F4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AAD7E7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</w:tr>
      <w:tr w:rsidR="008518C2" w:rsidRPr="00660BC0" w14:paraId="1245E05E" w14:textId="77777777" w:rsidTr="003D49E9">
        <w:trPr>
          <w:trHeight w:val="28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B28BCD" w14:textId="77777777" w:rsidR="008518C2" w:rsidRPr="00660BC0" w:rsidRDefault="008518C2" w:rsidP="003D49E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AA331A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776169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E0C160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675D9D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7F0C6E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0C9AE0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9E3EB8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D8ED4A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13FE8F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198325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C9226C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3A4600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9C53C1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</w:tr>
      <w:tr w:rsidR="008518C2" w:rsidRPr="00660BC0" w14:paraId="51533930" w14:textId="77777777" w:rsidTr="003D49E9">
        <w:trPr>
          <w:trHeight w:val="28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BD340B" w14:textId="77777777" w:rsidR="008518C2" w:rsidRPr="00660BC0" w:rsidRDefault="008518C2" w:rsidP="003D49E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823ED1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B0DA4D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B397E9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D79A9E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535221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826E57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CFDBD7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31B7F2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6AADE3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9D9150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DC9E94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BC58A0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A0C931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</w:tr>
      <w:tr w:rsidR="008518C2" w:rsidRPr="00660BC0" w14:paraId="75BFBCA9" w14:textId="77777777" w:rsidTr="003D49E9">
        <w:trPr>
          <w:trHeight w:val="284"/>
        </w:trPr>
        <w:tc>
          <w:tcPr>
            <w:tcW w:w="7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hideMark/>
          </w:tcPr>
          <w:p w14:paraId="00C5BEDB" w14:textId="77777777" w:rsidR="008518C2" w:rsidRPr="00660BC0" w:rsidRDefault="008518C2" w:rsidP="003D49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660B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6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3797EC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CC13B4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1C8C99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4AA9DE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636CCA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512B45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F5BE25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8C879B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3B09F2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F94B13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C200A8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9FDDF6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12F14B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</w:tr>
      <w:tr w:rsidR="008518C2" w:rsidRPr="00660BC0" w14:paraId="2AF6F34A" w14:textId="77777777" w:rsidTr="003D49E9">
        <w:trPr>
          <w:trHeight w:val="28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B5873E" w14:textId="77777777" w:rsidR="008518C2" w:rsidRPr="00660BC0" w:rsidRDefault="008518C2" w:rsidP="003D49E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124C6F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0B2247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2EE378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D95F18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21CFCB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2D81CD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D98B43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C05180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034BE7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83C3CB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FB2BA6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C63E2C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4BE0AB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</w:tr>
      <w:tr w:rsidR="008518C2" w:rsidRPr="00660BC0" w14:paraId="21C517CB" w14:textId="77777777" w:rsidTr="003D49E9">
        <w:trPr>
          <w:trHeight w:val="28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E01853" w14:textId="77777777" w:rsidR="008518C2" w:rsidRPr="00660BC0" w:rsidRDefault="008518C2" w:rsidP="003D49E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121C11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CB91F1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AA9542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2CBC20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39E57A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254899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5ECFCC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56CA7C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A2B6CF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4C1324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873427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E8A178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87689C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</w:tr>
      <w:tr w:rsidR="008518C2" w:rsidRPr="00660BC0" w14:paraId="50DF2834" w14:textId="77777777" w:rsidTr="003D49E9">
        <w:trPr>
          <w:trHeight w:val="28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2E889C" w14:textId="77777777" w:rsidR="008518C2" w:rsidRPr="00660BC0" w:rsidRDefault="008518C2" w:rsidP="003D49E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3B958D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E503A3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C94DA5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B48D15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9525D0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D86577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B97C51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E31375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6E35DC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152844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B68F8C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ADB558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12AF61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</w:tr>
      <w:tr w:rsidR="008518C2" w:rsidRPr="00660BC0" w14:paraId="355A3E6C" w14:textId="77777777" w:rsidTr="003D49E9">
        <w:trPr>
          <w:trHeight w:val="28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16386C" w14:textId="77777777" w:rsidR="008518C2" w:rsidRPr="00660BC0" w:rsidRDefault="008518C2" w:rsidP="003D49E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7F3F6F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B141A3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3012E2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514DEF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277788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216E9B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9CF941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12F2A3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F34C5E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C57895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AFBC13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CF1DD6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B87B2C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</w:tr>
      <w:tr w:rsidR="008518C2" w:rsidRPr="00660BC0" w14:paraId="6C8647C3" w14:textId="77777777" w:rsidTr="003D49E9">
        <w:trPr>
          <w:trHeight w:val="28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197D63" w14:textId="77777777" w:rsidR="008518C2" w:rsidRPr="00660BC0" w:rsidRDefault="008518C2" w:rsidP="003D49E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EC3C19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CA4B99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C2EF1D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5C3721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BBAFC0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522C86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82C701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193F4A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9DD020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463817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E28360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D6DC7B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D53605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</w:tr>
      <w:tr w:rsidR="008518C2" w:rsidRPr="00660BC0" w14:paraId="2AABBB2D" w14:textId="77777777" w:rsidTr="003D49E9">
        <w:trPr>
          <w:trHeight w:val="28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7BFE0B" w14:textId="77777777" w:rsidR="008518C2" w:rsidRPr="00660BC0" w:rsidRDefault="008518C2" w:rsidP="003D49E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CDF618" w14:textId="77777777" w:rsidR="008518C2" w:rsidRPr="00660BC0" w:rsidRDefault="008518C2" w:rsidP="003D49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660B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5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66A134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43215B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637541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96063F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7A6B3D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70E085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623497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8882D0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0F2613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348FCD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7D9C3D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DFB83D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</w:tr>
      <w:tr w:rsidR="008518C2" w:rsidRPr="00660BC0" w14:paraId="45BBF8E5" w14:textId="77777777" w:rsidTr="003D49E9">
        <w:trPr>
          <w:trHeight w:val="28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387DF9" w14:textId="77777777" w:rsidR="008518C2" w:rsidRPr="00660BC0" w:rsidRDefault="008518C2" w:rsidP="003D49E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457E05" w14:textId="77777777" w:rsidR="008518C2" w:rsidRPr="00660BC0" w:rsidRDefault="008518C2" w:rsidP="003D49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660B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40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004103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CAD69A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978280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7636F4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26E8EF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C2FECE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B5E07B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7198A3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F989C5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271B43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4DCB3C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7A73E0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</w:tr>
      <w:tr w:rsidR="008518C2" w:rsidRPr="00660BC0" w14:paraId="358533E2" w14:textId="77777777" w:rsidTr="003D49E9">
        <w:trPr>
          <w:trHeight w:val="28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483C96" w14:textId="77777777" w:rsidR="008518C2" w:rsidRPr="00660BC0" w:rsidRDefault="008518C2" w:rsidP="003D49E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4926B4" w14:textId="77777777" w:rsidR="008518C2" w:rsidRPr="00660BC0" w:rsidRDefault="008518C2" w:rsidP="003D49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660B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45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5E838F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E9D953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42E67E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916977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879DBF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BB85F9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0F81BE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F1192A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5F0A24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14F585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1BE5A0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45240F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</w:tr>
      <w:tr w:rsidR="008518C2" w:rsidRPr="009E1DFF" w14:paraId="7674BCAD" w14:textId="77777777" w:rsidTr="003D49E9">
        <w:trPr>
          <w:trHeight w:val="28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24362C" w14:textId="77777777" w:rsidR="008518C2" w:rsidRPr="00660BC0" w:rsidRDefault="008518C2" w:rsidP="003D49E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3F245A" w14:textId="77777777" w:rsidR="008518C2" w:rsidRPr="00660BC0" w:rsidRDefault="008518C2" w:rsidP="003D49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660B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50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627FE3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D11695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5C3A48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34A236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3FEB74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3881F4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DE4C0D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186378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ACB6C7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ECD560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C278A0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9A672C" w14:textId="77777777" w:rsidR="008518C2" w:rsidRPr="00801F48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</w:tr>
    </w:tbl>
    <w:p w14:paraId="777733CD" w14:textId="77777777" w:rsidR="008518C2" w:rsidRDefault="008518C2" w:rsidP="008518C2">
      <w:pPr>
        <w:rPr>
          <w:b/>
          <w:bCs/>
        </w:rPr>
      </w:pPr>
    </w:p>
    <w:p w14:paraId="330B4286" w14:textId="77777777" w:rsidR="008518C2" w:rsidRDefault="008518C2" w:rsidP="008518C2"/>
    <w:p w14:paraId="5203DCAE" w14:textId="77777777" w:rsidR="008518C2" w:rsidRDefault="008518C2" w:rsidP="008518C2">
      <w:pPr>
        <w:rPr>
          <w:b/>
          <w:bCs/>
        </w:rPr>
      </w:pPr>
    </w:p>
    <w:p w14:paraId="7935DC6B" w14:textId="77777777" w:rsidR="008518C2" w:rsidRDefault="008518C2" w:rsidP="008518C2">
      <w:pPr>
        <w:rPr>
          <w:b/>
          <w:bCs/>
        </w:rPr>
      </w:pPr>
    </w:p>
    <w:p w14:paraId="2255F394" w14:textId="77777777" w:rsidR="008518C2" w:rsidRDefault="008518C2" w:rsidP="008518C2">
      <w:pPr>
        <w:rPr>
          <w:b/>
          <w:bCs/>
        </w:rPr>
      </w:pPr>
    </w:p>
    <w:p w14:paraId="566E2E3C" w14:textId="77777777" w:rsidR="008518C2" w:rsidRDefault="008518C2" w:rsidP="008518C2">
      <w:pPr>
        <w:rPr>
          <w:b/>
          <w:bCs/>
        </w:rPr>
      </w:pPr>
    </w:p>
    <w:p w14:paraId="30B78509" w14:textId="77777777" w:rsidR="008518C2" w:rsidRDefault="008518C2" w:rsidP="008518C2">
      <w:pPr>
        <w:rPr>
          <w:b/>
          <w:bCs/>
        </w:rPr>
      </w:pPr>
    </w:p>
    <w:p w14:paraId="31E3F27B" w14:textId="77777777" w:rsidR="008518C2" w:rsidRDefault="008518C2" w:rsidP="008518C2"/>
    <w:p w14:paraId="10DA1AC6" w14:textId="326A6183" w:rsidR="008518C2" w:rsidRPr="00660BC0" w:rsidRDefault="008518C2" w:rsidP="008518C2">
      <w:pPr>
        <w:rPr>
          <w:b/>
          <w:bCs/>
        </w:rPr>
      </w:pPr>
      <w:r w:rsidRPr="00660BC0">
        <w:rPr>
          <w:b/>
          <w:bCs/>
        </w:rPr>
        <w:lastRenderedPageBreak/>
        <w:t>Table A</w:t>
      </w:r>
      <w:r w:rsidR="003E6F1E">
        <w:rPr>
          <w:b/>
          <w:bCs/>
        </w:rPr>
        <w:t>3</w:t>
      </w:r>
      <w:r w:rsidRPr="00660BC0">
        <w:rPr>
          <w:b/>
          <w:bCs/>
        </w:rPr>
        <w:t>: Results of the average standard error for the treatment effect=0.11 and stratum effect=0.11</w:t>
      </w:r>
    </w:p>
    <w:tbl>
      <w:tblPr>
        <w:tblW w:w="11194" w:type="dxa"/>
        <w:tblLook w:val="04A0" w:firstRow="1" w:lastRow="0" w:firstColumn="1" w:lastColumn="0" w:noHBand="0" w:noVBand="1"/>
      </w:tblPr>
      <w:tblGrid>
        <w:gridCol w:w="761"/>
        <w:gridCol w:w="936"/>
        <w:gridCol w:w="939"/>
        <w:gridCol w:w="620"/>
        <w:gridCol w:w="939"/>
        <w:gridCol w:w="685"/>
        <w:gridCol w:w="939"/>
        <w:gridCol w:w="607"/>
        <w:gridCol w:w="943"/>
        <w:gridCol w:w="690"/>
        <w:gridCol w:w="939"/>
        <w:gridCol w:w="572"/>
        <w:gridCol w:w="939"/>
        <w:gridCol w:w="685"/>
      </w:tblGrid>
      <w:tr w:rsidR="008518C2" w:rsidRPr="00660BC0" w14:paraId="27643022" w14:textId="77777777" w:rsidTr="003D49E9">
        <w:trPr>
          <w:trHeight w:val="501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41D95A" w14:textId="77777777" w:rsidR="008518C2" w:rsidRPr="00660BC0" w:rsidRDefault="008518C2" w:rsidP="003D49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660B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Number of clusters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B3C06BE" w14:textId="77777777" w:rsidR="008518C2" w:rsidRPr="00660BC0" w:rsidRDefault="008518C2" w:rsidP="003D49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660B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Number of individuals per cluster</w:t>
            </w:r>
          </w:p>
        </w:tc>
        <w:tc>
          <w:tcPr>
            <w:tcW w:w="318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8DB97F0" w14:textId="77777777" w:rsidR="008518C2" w:rsidRPr="00660BC0" w:rsidRDefault="008518C2" w:rsidP="003D4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660B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ICC=0.03</w:t>
            </w:r>
          </w:p>
        </w:tc>
        <w:tc>
          <w:tcPr>
            <w:tcW w:w="317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B60C834" w14:textId="77777777" w:rsidR="008518C2" w:rsidRPr="00660BC0" w:rsidRDefault="008518C2" w:rsidP="003D4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660B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ICC=0.06</w:t>
            </w:r>
          </w:p>
        </w:tc>
        <w:tc>
          <w:tcPr>
            <w:tcW w:w="313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AED29A9" w14:textId="77777777" w:rsidR="008518C2" w:rsidRPr="00660BC0" w:rsidRDefault="008518C2" w:rsidP="003D4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660B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ICC=0.10</w:t>
            </w:r>
          </w:p>
        </w:tc>
      </w:tr>
      <w:tr w:rsidR="008518C2" w:rsidRPr="00660BC0" w14:paraId="6AFDCA16" w14:textId="77777777" w:rsidTr="003D49E9">
        <w:trPr>
          <w:trHeight w:val="501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74604" w14:textId="77777777" w:rsidR="008518C2" w:rsidRPr="00660BC0" w:rsidRDefault="008518C2" w:rsidP="003D49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65F419" w14:textId="77777777" w:rsidR="008518C2" w:rsidRPr="00660BC0" w:rsidRDefault="008518C2" w:rsidP="003D49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1524B76" w14:textId="77777777" w:rsidR="008518C2" w:rsidRPr="00660BC0" w:rsidRDefault="008518C2" w:rsidP="003D49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660B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CL Linear Regression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25A251" w14:textId="77777777" w:rsidR="008518C2" w:rsidRPr="00660BC0" w:rsidRDefault="008518C2" w:rsidP="003D49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660B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GEE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7D0DCF5" w14:textId="301035AA" w:rsidR="008518C2" w:rsidRPr="00660BC0" w:rsidRDefault="008518C2" w:rsidP="003D49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660B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Meta</w:t>
            </w:r>
            <w:r w:rsidR="0069136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-</w:t>
            </w:r>
            <w:r w:rsidRPr="00660B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Regression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2B993A0" w14:textId="77777777" w:rsidR="008518C2" w:rsidRPr="00660BC0" w:rsidRDefault="008518C2" w:rsidP="003D49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660B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Mixed-effect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46114D4" w14:textId="77777777" w:rsidR="008518C2" w:rsidRPr="00660BC0" w:rsidRDefault="008518C2" w:rsidP="003D49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660B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CL Linear Regression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B68C93B" w14:textId="77777777" w:rsidR="008518C2" w:rsidRPr="00660BC0" w:rsidRDefault="008518C2" w:rsidP="003D49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660B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GEE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DFCC077" w14:textId="6595F643" w:rsidR="008518C2" w:rsidRPr="00660BC0" w:rsidRDefault="008518C2" w:rsidP="003D49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660B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Meta</w:t>
            </w:r>
            <w:r w:rsidR="0069136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-</w:t>
            </w:r>
            <w:r w:rsidRPr="00660B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Regression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4705B84" w14:textId="77777777" w:rsidR="008518C2" w:rsidRPr="00660BC0" w:rsidRDefault="008518C2" w:rsidP="003D49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660B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Mixed-effect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57398F8" w14:textId="77777777" w:rsidR="008518C2" w:rsidRPr="00660BC0" w:rsidRDefault="008518C2" w:rsidP="003D49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660B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CL Linear Regression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EC0168B" w14:textId="77777777" w:rsidR="008518C2" w:rsidRPr="00660BC0" w:rsidRDefault="008518C2" w:rsidP="003D49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660B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GEE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A2DB207" w14:textId="60167CA7" w:rsidR="008518C2" w:rsidRPr="00660BC0" w:rsidRDefault="008518C2" w:rsidP="003D49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660B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Meta</w:t>
            </w:r>
            <w:r w:rsidR="0069136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-</w:t>
            </w:r>
            <w:r w:rsidRPr="00660B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Regression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613A715" w14:textId="77777777" w:rsidR="008518C2" w:rsidRPr="00660BC0" w:rsidRDefault="008518C2" w:rsidP="003D49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660B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Mixed-effects</w:t>
            </w:r>
          </w:p>
        </w:tc>
      </w:tr>
      <w:tr w:rsidR="008518C2" w:rsidRPr="00660BC0" w14:paraId="467FBE1B" w14:textId="77777777" w:rsidTr="003D49E9">
        <w:trPr>
          <w:trHeight w:val="284"/>
        </w:trPr>
        <w:tc>
          <w:tcPr>
            <w:tcW w:w="7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hideMark/>
          </w:tcPr>
          <w:p w14:paraId="253E98C4" w14:textId="77777777" w:rsidR="008518C2" w:rsidRPr="00660BC0" w:rsidRDefault="008518C2" w:rsidP="003D49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660B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24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776AE5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4CCF46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B8827A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725830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AE096C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AC41EF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6A5586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5FDE81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E7D932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84474E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B043A4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1FCF47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5FDBCB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5</w:t>
            </w:r>
          </w:p>
        </w:tc>
      </w:tr>
      <w:tr w:rsidR="008518C2" w:rsidRPr="00660BC0" w14:paraId="3B75FDE2" w14:textId="77777777" w:rsidTr="003D49E9">
        <w:trPr>
          <w:trHeight w:val="28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ACF6F7" w14:textId="77777777" w:rsidR="008518C2" w:rsidRPr="00660BC0" w:rsidRDefault="008518C2" w:rsidP="003D49E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8B1D72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F595B2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7CD476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EF8404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A85C6E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EEACAB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630B9E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C16AA9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25D36C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2CC427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6DF7EB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CCADA4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2E3A0E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2</w:t>
            </w:r>
          </w:p>
        </w:tc>
      </w:tr>
      <w:tr w:rsidR="008518C2" w:rsidRPr="00660BC0" w14:paraId="3AB0CF5E" w14:textId="77777777" w:rsidTr="003D49E9">
        <w:trPr>
          <w:trHeight w:val="28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9995ED" w14:textId="77777777" w:rsidR="008518C2" w:rsidRPr="00660BC0" w:rsidRDefault="008518C2" w:rsidP="003D49E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19823B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A6092C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BA9AA8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CBBEF4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6958A6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7AD97C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F62337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B1E585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BF18ED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2C0E5E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3016EC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EC2F5B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E184CE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1</w:t>
            </w:r>
          </w:p>
        </w:tc>
      </w:tr>
      <w:tr w:rsidR="008518C2" w:rsidRPr="00660BC0" w14:paraId="19FB251E" w14:textId="77777777" w:rsidTr="003D49E9">
        <w:trPr>
          <w:trHeight w:val="28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101EA5" w14:textId="77777777" w:rsidR="008518C2" w:rsidRPr="00660BC0" w:rsidRDefault="008518C2" w:rsidP="003D49E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745D16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23D0DC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1066C8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43EA50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80C8DE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A6C343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9DE0A4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BFE4B7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B64B78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7A38B4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DDF97A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B89DFB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9165CC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1</w:t>
            </w:r>
          </w:p>
        </w:tc>
      </w:tr>
      <w:tr w:rsidR="008518C2" w:rsidRPr="00660BC0" w14:paraId="32F42734" w14:textId="77777777" w:rsidTr="003D49E9">
        <w:trPr>
          <w:trHeight w:val="28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CBB9DA" w14:textId="77777777" w:rsidR="008518C2" w:rsidRPr="00660BC0" w:rsidRDefault="008518C2" w:rsidP="003D49E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A5C4BF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79CA73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586962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CF92A5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3986B4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F17B29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0EB096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99120F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567953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7967F9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96C15B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848A51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BAF921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0</w:t>
            </w:r>
          </w:p>
        </w:tc>
      </w:tr>
      <w:tr w:rsidR="008518C2" w:rsidRPr="00660BC0" w14:paraId="0F40F79C" w14:textId="77777777" w:rsidTr="003D49E9">
        <w:trPr>
          <w:trHeight w:val="28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90C2EA" w14:textId="77777777" w:rsidR="008518C2" w:rsidRPr="00660BC0" w:rsidRDefault="008518C2" w:rsidP="003D49E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9280B8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60FA66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72CF95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924745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C4E820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09E717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F36AE5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58B1AD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A5158F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38F561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2A4954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4BF31C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BA399B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0</w:t>
            </w:r>
          </w:p>
        </w:tc>
      </w:tr>
      <w:tr w:rsidR="008518C2" w:rsidRPr="00660BC0" w14:paraId="709E96A3" w14:textId="77777777" w:rsidTr="003D49E9">
        <w:trPr>
          <w:trHeight w:val="28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67C6C1" w14:textId="77777777" w:rsidR="008518C2" w:rsidRPr="00660BC0" w:rsidRDefault="008518C2" w:rsidP="003D49E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40C4F7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D0EBF4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F8E0A1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CE7D65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AD5DBD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F1F187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CBA807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F9E22B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666C5B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57A5A4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7A6276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20398F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4D03FB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0</w:t>
            </w:r>
          </w:p>
        </w:tc>
      </w:tr>
      <w:tr w:rsidR="008518C2" w:rsidRPr="00660BC0" w14:paraId="21FAE4E8" w14:textId="77777777" w:rsidTr="003D49E9">
        <w:trPr>
          <w:trHeight w:val="28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05DEFB" w14:textId="77777777" w:rsidR="008518C2" w:rsidRPr="00660BC0" w:rsidRDefault="008518C2" w:rsidP="003D49E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480F15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7798E8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31D4ED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C23701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C4EFF6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369EF5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7D211B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6BC547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7BFEAC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E5EA13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51895D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0F5994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EC3D5D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0</w:t>
            </w:r>
          </w:p>
        </w:tc>
      </w:tr>
      <w:tr w:rsidR="008518C2" w:rsidRPr="00660BC0" w14:paraId="02B43030" w14:textId="77777777" w:rsidTr="003D49E9">
        <w:trPr>
          <w:trHeight w:val="28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2C517E" w14:textId="77777777" w:rsidR="008518C2" w:rsidRPr="00660BC0" w:rsidRDefault="008518C2" w:rsidP="003D49E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3F0942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52E6D4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6E3DE7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4991D9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6CFDE2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54AEF3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C89709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5730A6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F23E39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49FC75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66CF9E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37ECAA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7F10CD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0</w:t>
            </w:r>
          </w:p>
        </w:tc>
      </w:tr>
      <w:tr w:rsidR="008518C2" w:rsidRPr="00660BC0" w14:paraId="774ACC3E" w14:textId="77777777" w:rsidTr="003D49E9">
        <w:trPr>
          <w:trHeight w:val="284"/>
        </w:trPr>
        <w:tc>
          <w:tcPr>
            <w:tcW w:w="7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hideMark/>
          </w:tcPr>
          <w:p w14:paraId="55A95F41" w14:textId="77777777" w:rsidR="008518C2" w:rsidRPr="00660BC0" w:rsidRDefault="008518C2" w:rsidP="003D49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660B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34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B82055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BD34B1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9B6602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A5305E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3D7796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21B5FE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4FBEE5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5B2723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F962A7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4A5ABD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87D5BB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1F554D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185A3E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3</w:t>
            </w:r>
          </w:p>
        </w:tc>
      </w:tr>
      <w:tr w:rsidR="008518C2" w:rsidRPr="00660BC0" w14:paraId="6CDDB770" w14:textId="77777777" w:rsidTr="003D49E9">
        <w:trPr>
          <w:trHeight w:val="28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8A70EB" w14:textId="77777777" w:rsidR="008518C2" w:rsidRPr="00660BC0" w:rsidRDefault="008518C2" w:rsidP="003D49E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1AADBA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87A7E9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4192B3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A5BD02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50E9B7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22F236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B2EE91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76E858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BC7699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1EA486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9A7376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4C33FC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731447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0</w:t>
            </w:r>
          </w:p>
        </w:tc>
      </w:tr>
      <w:tr w:rsidR="008518C2" w:rsidRPr="00660BC0" w14:paraId="176CA882" w14:textId="77777777" w:rsidTr="003D49E9">
        <w:trPr>
          <w:trHeight w:val="28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D3471D" w14:textId="77777777" w:rsidR="008518C2" w:rsidRPr="00660BC0" w:rsidRDefault="008518C2" w:rsidP="003D49E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5BEE18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C9B7EE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A1FB8E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3C451C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342ACC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5AB5F8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03A71C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2EC9F8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06FF0B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731B90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F569F5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EEC593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1E95FC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10</w:t>
            </w:r>
          </w:p>
        </w:tc>
      </w:tr>
      <w:tr w:rsidR="008518C2" w:rsidRPr="00660BC0" w14:paraId="5F1E7621" w14:textId="77777777" w:rsidTr="003D49E9">
        <w:trPr>
          <w:trHeight w:val="28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895366" w14:textId="77777777" w:rsidR="008518C2" w:rsidRPr="00660BC0" w:rsidRDefault="008518C2" w:rsidP="003D49E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515788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97D054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1FEAC7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7E99FA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E5E2D0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3B1AFB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86EBB8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0DD832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2BD4A6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89C005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983FE1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D78031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5DAF65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</w:tr>
      <w:tr w:rsidR="008518C2" w:rsidRPr="00660BC0" w14:paraId="63BD0E63" w14:textId="77777777" w:rsidTr="003D49E9">
        <w:trPr>
          <w:trHeight w:val="28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A6B1EC" w14:textId="77777777" w:rsidR="008518C2" w:rsidRPr="00660BC0" w:rsidRDefault="008518C2" w:rsidP="003D49E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0484B9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648CD0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7AFF14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984AE1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7D5E73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9D366A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3D270F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104288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D50F8E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C2A49D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31CF56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EBE7D8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29F588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</w:tr>
      <w:tr w:rsidR="008518C2" w:rsidRPr="00660BC0" w14:paraId="51A6E764" w14:textId="77777777" w:rsidTr="003D49E9">
        <w:trPr>
          <w:trHeight w:val="28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DDDDB4" w14:textId="77777777" w:rsidR="008518C2" w:rsidRPr="00660BC0" w:rsidRDefault="008518C2" w:rsidP="003D49E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8F3840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6DE4BD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ECF94E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250C97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60BBDE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142AA3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B473C7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CA547C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1805EA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A7DF4A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2DE855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36E58A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109EC0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</w:tr>
      <w:tr w:rsidR="008518C2" w:rsidRPr="00660BC0" w14:paraId="6523407D" w14:textId="77777777" w:rsidTr="003D49E9">
        <w:trPr>
          <w:trHeight w:val="28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07D7A6" w14:textId="77777777" w:rsidR="008518C2" w:rsidRPr="00660BC0" w:rsidRDefault="008518C2" w:rsidP="003D49E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E8B97F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210DD5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1C9645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BDB280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75C5BF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3003C8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0DEFDE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B7D3D1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45CD4B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E1A451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698AD1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FF7A80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0B3CAB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</w:tr>
      <w:tr w:rsidR="008518C2" w:rsidRPr="00660BC0" w14:paraId="4B0F13C3" w14:textId="77777777" w:rsidTr="003D49E9">
        <w:trPr>
          <w:trHeight w:val="28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6DE97C" w14:textId="77777777" w:rsidR="008518C2" w:rsidRPr="00660BC0" w:rsidRDefault="008518C2" w:rsidP="003D49E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A2E701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84EA9B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28FC99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6F4D94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FFF1FE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F38534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49CCF7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491EF7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359E41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050A1E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61E6F5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E61879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45C122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</w:tr>
      <w:tr w:rsidR="008518C2" w:rsidRPr="00660BC0" w14:paraId="3BDBFF25" w14:textId="77777777" w:rsidTr="003D49E9">
        <w:trPr>
          <w:trHeight w:val="28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75F496" w14:textId="77777777" w:rsidR="008518C2" w:rsidRPr="00660BC0" w:rsidRDefault="008518C2" w:rsidP="003D49E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34E2AD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E8EBED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AFBE4A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23D287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508757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651002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242339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681D57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3A986D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F67751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4C69F2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8924C8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54EB85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</w:tr>
      <w:tr w:rsidR="008518C2" w:rsidRPr="00660BC0" w14:paraId="60CBA9A3" w14:textId="77777777" w:rsidTr="003D49E9">
        <w:trPr>
          <w:trHeight w:val="28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D80044" w14:textId="77777777" w:rsidR="008518C2" w:rsidRPr="00660BC0" w:rsidRDefault="008518C2" w:rsidP="003D49E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8EF1AA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D9F31B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50364F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407D4B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13852F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E914E0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D27CB6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0739D2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41EFC1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977702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BD74E6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3A680F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B6CC62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</w:tr>
      <w:tr w:rsidR="008518C2" w:rsidRPr="00660BC0" w14:paraId="42A68B64" w14:textId="77777777" w:rsidTr="003D49E9">
        <w:trPr>
          <w:trHeight w:val="284"/>
        </w:trPr>
        <w:tc>
          <w:tcPr>
            <w:tcW w:w="7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hideMark/>
          </w:tcPr>
          <w:p w14:paraId="0037AA7C" w14:textId="77777777" w:rsidR="008518C2" w:rsidRPr="00660BC0" w:rsidRDefault="008518C2" w:rsidP="003D49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660B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68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940979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3C4A2A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F60201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B7A48D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3073F0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DC994D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F1F405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2B1D83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17FF2F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A58AB0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C648E6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E7538E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7D4AAC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</w:tr>
      <w:tr w:rsidR="008518C2" w:rsidRPr="00660BC0" w14:paraId="094AE24B" w14:textId="77777777" w:rsidTr="003D49E9">
        <w:trPr>
          <w:trHeight w:val="28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3E4C2E" w14:textId="77777777" w:rsidR="008518C2" w:rsidRPr="00660BC0" w:rsidRDefault="008518C2" w:rsidP="003D49E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FD33D1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B987C2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99E51B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F72F86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E70509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B936E9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7C603D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84C499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770383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CEA1F1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275D04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281A5A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87B580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</w:tr>
      <w:tr w:rsidR="008518C2" w:rsidRPr="00660BC0" w14:paraId="4E641B9C" w14:textId="77777777" w:rsidTr="003D49E9">
        <w:trPr>
          <w:trHeight w:val="28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D81537" w14:textId="77777777" w:rsidR="008518C2" w:rsidRPr="00660BC0" w:rsidRDefault="008518C2" w:rsidP="003D49E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B29AC6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E875D2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FCD599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9B4666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E85540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1B59CE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512C2D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186308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9C1BF2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E8FE49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701B87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DCB7D4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84F2D0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</w:tr>
      <w:tr w:rsidR="008518C2" w:rsidRPr="00660BC0" w14:paraId="2B171A02" w14:textId="77777777" w:rsidTr="003D49E9">
        <w:trPr>
          <w:trHeight w:val="28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8407DC" w14:textId="77777777" w:rsidR="008518C2" w:rsidRPr="00660BC0" w:rsidRDefault="008518C2" w:rsidP="003D49E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2E7B1B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35A223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99DEC5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042567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1BA13B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0532D8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7C5D37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10CB2B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4EEF57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40915A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15251A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3D3695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63A755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</w:tr>
      <w:tr w:rsidR="008518C2" w:rsidRPr="00660BC0" w14:paraId="18B1B12F" w14:textId="77777777" w:rsidTr="003D49E9">
        <w:trPr>
          <w:trHeight w:val="28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4D860F" w14:textId="77777777" w:rsidR="008518C2" w:rsidRPr="00660BC0" w:rsidRDefault="008518C2" w:rsidP="003D49E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1CC44B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A338BA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C41C59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8067EF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20215A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AC5840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C2984B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5957A0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8381ED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1C0AAF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D2AE26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6FAD39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555BDB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</w:tr>
      <w:tr w:rsidR="008518C2" w:rsidRPr="00660BC0" w14:paraId="0B40C962" w14:textId="77777777" w:rsidTr="003D49E9">
        <w:trPr>
          <w:trHeight w:val="28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E71CA1" w14:textId="77777777" w:rsidR="008518C2" w:rsidRPr="00660BC0" w:rsidRDefault="008518C2" w:rsidP="003D49E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42546A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AD06CC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EACB54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871BDF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45295A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505EC1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4FCBBB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47B8ED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8E1678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00C02C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D95C3C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B43433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437087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</w:tr>
      <w:tr w:rsidR="008518C2" w:rsidRPr="00660BC0" w14:paraId="063137EE" w14:textId="77777777" w:rsidTr="003D49E9">
        <w:trPr>
          <w:trHeight w:val="28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7A5C03" w14:textId="77777777" w:rsidR="008518C2" w:rsidRPr="00660BC0" w:rsidRDefault="008518C2" w:rsidP="003D49E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28CDC3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6A702E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5E7359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7BE09F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64EB96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AE9954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3D226E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5E93A0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524DC6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7E6718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45C61B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CDD119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DB9D5F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</w:tr>
      <w:tr w:rsidR="008518C2" w:rsidRPr="00660BC0" w14:paraId="26ED69FD" w14:textId="77777777" w:rsidTr="003D49E9">
        <w:trPr>
          <w:trHeight w:val="28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3B6706" w14:textId="77777777" w:rsidR="008518C2" w:rsidRPr="00660BC0" w:rsidRDefault="008518C2" w:rsidP="003D49E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EC288B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DC54C2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AC5E68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AEA402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D6ADAE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D1B498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09F088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5D458E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42429C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024C57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376E23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8907F6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033AA3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</w:tr>
      <w:tr w:rsidR="008518C2" w:rsidRPr="00660BC0" w14:paraId="34071809" w14:textId="77777777" w:rsidTr="003D49E9">
        <w:trPr>
          <w:trHeight w:val="28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07E287" w14:textId="77777777" w:rsidR="008518C2" w:rsidRPr="00660BC0" w:rsidRDefault="008518C2" w:rsidP="003D49E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8A4A28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4BB6C5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AFA664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8F29DD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45CD76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E82154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5357DA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5E12DA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05E1B3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B08C2E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FEC02B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1EE40C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1F8390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</w:tr>
      <w:tr w:rsidR="008518C2" w:rsidRPr="00660BC0" w14:paraId="69AAE398" w14:textId="77777777" w:rsidTr="003D49E9">
        <w:trPr>
          <w:trHeight w:val="28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31DA41" w14:textId="77777777" w:rsidR="008518C2" w:rsidRPr="00660BC0" w:rsidRDefault="008518C2" w:rsidP="003D49E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8E9FF2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9AC076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D63586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D03A88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625FFA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08DB39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CF1F02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E54899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1EEA40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0D7CD5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7ABA37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46AAB7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102D69" w14:textId="77777777" w:rsidR="008518C2" w:rsidRPr="00660BC0" w:rsidRDefault="008518C2" w:rsidP="003D49E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0BC0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</w:tr>
    </w:tbl>
    <w:p w14:paraId="5BEA1EE0" w14:textId="77777777" w:rsidR="008518C2" w:rsidRPr="00660BC0" w:rsidRDefault="008518C2" w:rsidP="008518C2"/>
    <w:p w14:paraId="3FAF5D5A" w14:textId="77777777" w:rsidR="008518C2" w:rsidRDefault="008518C2" w:rsidP="008518C2"/>
    <w:p w14:paraId="6856F51D" w14:textId="77777777" w:rsidR="008518C2" w:rsidRPr="00261F0C" w:rsidRDefault="008518C2" w:rsidP="00AD6405">
      <w:pPr>
        <w:rPr>
          <w:rFonts w:ascii="Times New Roman" w:hAnsi="Times New Roman" w:cs="Times New Roman"/>
          <w:sz w:val="24"/>
          <w:szCs w:val="24"/>
        </w:rPr>
      </w:pPr>
    </w:p>
    <w:sectPr w:rsidR="008518C2" w:rsidRPr="00261F0C" w:rsidSect="001E2B45">
      <w:footerReference w:type="default" r:id="rId8"/>
      <w:pgSz w:w="12240" w:h="15840" w:code="1"/>
      <w:pgMar w:top="567" w:right="567" w:bottom="567" w:left="567" w:header="510" w:footer="51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89BF16" w14:textId="77777777" w:rsidR="001C6498" w:rsidRDefault="001C6498" w:rsidP="00E05F75">
      <w:pPr>
        <w:spacing w:after="0" w:line="240" w:lineRule="auto"/>
      </w:pPr>
      <w:r>
        <w:separator/>
      </w:r>
    </w:p>
  </w:endnote>
  <w:endnote w:type="continuationSeparator" w:id="0">
    <w:p w14:paraId="0D50126E" w14:textId="77777777" w:rsidR="001C6498" w:rsidRDefault="001C6498" w:rsidP="00E05F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MR12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31717611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6357A3D2" w14:textId="633D71F4" w:rsidR="00960CA9" w:rsidRDefault="00960CA9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FD5394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FD5394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43190008" w14:textId="77777777" w:rsidR="00960CA9" w:rsidRDefault="00960CA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8BF939" w14:textId="77777777" w:rsidR="001C6498" w:rsidRDefault="001C6498" w:rsidP="00E05F75">
      <w:pPr>
        <w:spacing w:after="0" w:line="240" w:lineRule="auto"/>
      </w:pPr>
      <w:r>
        <w:separator/>
      </w:r>
    </w:p>
  </w:footnote>
  <w:footnote w:type="continuationSeparator" w:id="0">
    <w:p w14:paraId="30B0BC9F" w14:textId="77777777" w:rsidR="001C6498" w:rsidRDefault="001C6498" w:rsidP="00E05F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274810"/>
    <w:multiLevelType w:val="hybridMultilevel"/>
    <w:tmpl w:val="FAEE4A64"/>
    <w:lvl w:ilvl="0" w:tplc="292A9EA0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D3F260F"/>
    <w:multiLevelType w:val="hybridMultilevel"/>
    <w:tmpl w:val="959AE094"/>
    <w:lvl w:ilvl="0" w:tplc="1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F8F5E3A"/>
    <w:multiLevelType w:val="hybridMultilevel"/>
    <w:tmpl w:val="CC36BF8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F505DC6"/>
    <w:multiLevelType w:val="hybridMultilevel"/>
    <w:tmpl w:val="143CC2D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BF67E78"/>
    <w:multiLevelType w:val="hybridMultilevel"/>
    <w:tmpl w:val="89C24A0E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2626FF7"/>
    <w:multiLevelType w:val="hybridMultilevel"/>
    <w:tmpl w:val="3A58A3B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3F83A86"/>
    <w:multiLevelType w:val="hybridMultilevel"/>
    <w:tmpl w:val="AA02AD1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4B93A5C"/>
    <w:multiLevelType w:val="hybridMultilevel"/>
    <w:tmpl w:val="32EAA1C2"/>
    <w:lvl w:ilvl="0" w:tplc="2BE2DA60">
      <w:start w:val="1"/>
      <w:numFmt w:val="decimal"/>
      <w:lvlText w:val="%1."/>
      <w:lvlJc w:val="left"/>
      <w:pPr>
        <w:ind w:left="720" w:hanging="360"/>
      </w:pPr>
      <w:rPr>
        <w:rFonts w:ascii="CMR12" w:hAnsi="CMR12" w:cs="CMR12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EF979F4"/>
    <w:multiLevelType w:val="hybridMultilevel"/>
    <w:tmpl w:val="5CDE0C1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F0B293F"/>
    <w:multiLevelType w:val="hybridMultilevel"/>
    <w:tmpl w:val="B44C354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742467A"/>
    <w:multiLevelType w:val="hybridMultilevel"/>
    <w:tmpl w:val="815E8F9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CAB5363"/>
    <w:multiLevelType w:val="hybridMultilevel"/>
    <w:tmpl w:val="A23AFAEE"/>
    <w:lvl w:ilvl="0" w:tplc="10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>
    <w:nsid w:val="5CD476B4"/>
    <w:multiLevelType w:val="hybridMultilevel"/>
    <w:tmpl w:val="6160300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F3008E3"/>
    <w:multiLevelType w:val="hybridMultilevel"/>
    <w:tmpl w:val="51EE7A44"/>
    <w:lvl w:ilvl="0" w:tplc="1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4">
    <w:nsid w:val="60A30933"/>
    <w:multiLevelType w:val="hybridMultilevel"/>
    <w:tmpl w:val="400431B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44C036A"/>
    <w:multiLevelType w:val="hybridMultilevel"/>
    <w:tmpl w:val="B016BD3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7D93774"/>
    <w:multiLevelType w:val="hybridMultilevel"/>
    <w:tmpl w:val="408A76F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EE23287"/>
    <w:multiLevelType w:val="hybridMultilevel"/>
    <w:tmpl w:val="32EAA1C2"/>
    <w:lvl w:ilvl="0" w:tplc="2BE2DA60">
      <w:start w:val="1"/>
      <w:numFmt w:val="decimal"/>
      <w:lvlText w:val="%1."/>
      <w:lvlJc w:val="left"/>
      <w:pPr>
        <w:ind w:left="720" w:hanging="360"/>
      </w:pPr>
      <w:rPr>
        <w:rFonts w:ascii="CMR12" w:hAnsi="CMR12" w:cs="CMR12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80814D1"/>
    <w:multiLevelType w:val="hybridMultilevel"/>
    <w:tmpl w:val="32EAA1C2"/>
    <w:lvl w:ilvl="0" w:tplc="2BE2DA60">
      <w:start w:val="1"/>
      <w:numFmt w:val="decimal"/>
      <w:lvlText w:val="%1."/>
      <w:lvlJc w:val="left"/>
      <w:pPr>
        <w:ind w:left="720" w:hanging="360"/>
      </w:pPr>
      <w:rPr>
        <w:rFonts w:ascii="CMR12" w:hAnsi="CMR12" w:cs="CMR12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5"/>
  </w:num>
  <w:num w:numId="3">
    <w:abstractNumId w:val="2"/>
  </w:num>
  <w:num w:numId="4">
    <w:abstractNumId w:val="12"/>
  </w:num>
  <w:num w:numId="5">
    <w:abstractNumId w:val="10"/>
  </w:num>
  <w:num w:numId="6">
    <w:abstractNumId w:val="14"/>
  </w:num>
  <w:num w:numId="7">
    <w:abstractNumId w:val="8"/>
  </w:num>
  <w:num w:numId="8">
    <w:abstractNumId w:val="5"/>
  </w:num>
  <w:num w:numId="9">
    <w:abstractNumId w:val="3"/>
  </w:num>
  <w:num w:numId="10">
    <w:abstractNumId w:val="9"/>
  </w:num>
  <w:num w:numId="11">
    <w:abstractNumId w:val="7"/>
  </w:num>
  <w:num w:numId="12">
    <w:abstractNumId w:val="18"/>
  </w:num>
  <w:num w:numId="13">
    <w:abstractNumId w:val="17"/>
  </w:num>
  <w:num w:numId="14">
    <w:abstractNumId w:val="0"/>
  </w:num>
  <w:num w:numId="15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4"/>
  </w:num>
  <w:num w:numId="17">
    <w:abstractNumId w:val="13"/>
  </w:num>
  <w:num w:numId="18">
    <w:abstractNumId w:val="1"/>
  </w:num>
  <w:num w:numId="19">
    <w:abstractNumId w:val="11"/>
  </w:num>
  <w:num w:numId="20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AyMDc1NzYwN7S0NDRU0lEKTi0uzszPAykwMakFAFi3QR4tAAAA"/>
  </w:docVars>
  <w:rsids>
    <w:rsidRoot w:val="00B55BC5"/>
    <w:rsid w:val="000000A2"/>
    <w:rsid w:val="00000CA6"/>
    <w:rsid w:val="000033CB"/>
    <w:rsid w:val="00005F4F"/>
    <w:rsid w:val="00010C96"/>
    <w:rsid w:val="000117B4"/>
    <w:rsid w:val="00012472"/>
    <w:rsid w:val="000170E5"/>
    <w:rsid w:val="00023D90"/>
    <w:rsid w:val="00024AF6"/>
    <w:rsid w:val="0002523F"/>
    <w:rsid w:val="00025537"/>
    <w:rsid w:val="00032791"/>
    <w:rsid w:val="0003459D"/>
    <w:rsid w:val="000351DB"/>
    <w:rsid w:val="000410D5"/>
    <w:rsid w:val="000436FD"/>
    <w:rsid w:val="000468FE"/>
    <w:rsid w:val="000470ED"/>
    <w:rsid w:val="000532DB"/>
    <w:rsid w:val="00055F0A"/>
    <w:rsid w:val="00061389"/>
    <w:rsid w:val="00061D4E"/>
    <w:rsid w:val="0007080B"/>
    <w:rsid w:val="0007262E"/>
    <w:rsid w:val="000831A6"/>
    <w:rsid w:val="000914D7"/>
    <w:rsid w:val="000A141C"/>
    <w:rsid w:val="000B076B"/>
    <w:rsid w:val="000B09CC"/>
    <w:rsid w:val="000B6340"/>
    <w:rsid w:val="000B7DA6"/>
    <w:rsid w:val="000D5CC9"/>
    <w:rsid w:val="000E0B30"/>
    <w:rsid w:val="000E4156"/>
    <w:rsid w:val="000E7760"/>
    <w:rsid w:val="000F306D"/>
    <w:rsid w:val="001023CE"/>
    <w:rsid w:val="00104636"/>
    <w:rsid w:val="0010722C"/>
    <w:rsid w:val="00111140"/>
    <w:rsid w:val="00111915"/>
    <w:rsid w:val="0012299B"/>
    <w:rsid w:val="001309C8"/>
    <w:rsid w:val="00130F9A"/>
    <w:rsid w:val="001316E6"/>
    <w:rsid w:val="001436A4"/>
    <w:rsid w:val="00144482"/>
    <w:rsid w:val="00146779"/>
    <w:rsid w:val="0015224C"/>
    <w:rsid w:val="001524C6"/>
    <w:rsid w:val="0015741A"/>
    <w:rsid w:val="00160CD0"/>
    <w:rsid w:val="001612F2"/>
    <w:rsid w:val="00163AF1"/>
    <w:rsid w:val="00163F25"/>
    <w:rsid w:val="001844D4"/>
    <w:rsid w:val="001904A8"/>
    <w:rsid w:val="00191D42"/>
    <w:rsid w:val="001A4297"/>
    <w:rsid w:val="001B210D"/>
    <w:rsid w:val="001B7D0E"/>
    <w:rsid w:val="001C2BA2"/>
    <w:rsid w:val="001C5041"/>
    <w:rsid w:val="001C5778"/>
    <w:rsid w:val="001C6498"/>
    <w:rsid w:val="001D2044"/>
    <w:rsid w:val="001D3CC9"/>
    <w:rsid w:val="001D4237"/>
    <w:rsid w:val="001E2B45"/>
    <w:rsid w:val="001E323D"/>
    <w:rsid w:val="001E6FC2"/>
    <w:rsid w:val="002002A1"/>
    <w:rsid w:val="00201B74"/>
    <w:rsid w:val="00204B7F"/>
    <w:rsid w:val="002105AE"/>
    <w:rsid w:val="00213094"/>
    <w:rsid w:val="002147FB"/>
    <w:rsid w:val="00230815"/>
    <w:rsid w:val="002355DD"/>
    <w:rsid w:val="00236DCD"/>
    <w:rsid w:val="00237F4A"/>
    <w:rsid w:val="00242473"/>
    <w:rsid w:val="00243251"/>
    <w:rsid w:val="00256522"/>
    <w:rsid w:val="002576DE"/>
    <w:rsid w:val="00260B1D"/>
    <w:rsid w:val="0026162F"/>
    <w:rsid w:val="00261CAC"/>
    <w:rsid w:val="00261F0C"/>
    <w:rsid w:val="00270E59"/>
    <w:rsid w:val="0027314F"/>
    <w:rsid w:val="0027346E"/>
    <w:rsid w:val="0028363D"/>
    <w:rsid w:val="002839FC"/>
    <w:rsid w:val="002873E7"/>
    <w:rsid w:val="002903A5"/>
    <w:rsid w:val="00294DED"/>
    <w:rsid w:val="002970D8"/>
    <w:rsid w:val="002A6424"/>
    <w:rsid w:val="002A7912"/>
    <w:rsid w:val="002A7B9B"/>
    <w:rsid w:val="002B1BBD"/>
    <w:rsid w:val="002B25F1"/>
    <w:rsid w:val="002B425C"/>
    <w:rsid w:val="002C2B14"/>
    <w:rsid w:val="002C2C42"/>
    <w:rsid w:val="002C4497"/>
    <w:rsid w:val="002D3F8C"/>
    <w:rsid w:val="002D4CAA"/>
    <w:rsid w:val="002E18FD"/>
    <w:rsid w:val="002F056C"/>
    <w:rsid w:val="002F061F"/>
    <w:rsid w:val="002F4C72"/>
    <w:rsid w:val="00300C83"/>
    <w:rsid w:val="00302614"/>
    <w:rsid w:val="003062D3"/>
    <w:rsid w:val="0030710E"/>
    <w:rsid w:val="003075D9"/>
    <w:rsid w:val="00314D9F"/>
    <w:rsid w:val="00316A65"/>
    <w:rsid w:val="0032336F"/>
    <w:rsid w:val="00324E29"/>
    <w:rsid w:val="00326F47"/>
    <w:rsid w:val="003321C9"/>
    <w:rsid w:val="003407F5"/>
    <w:rsid w:val="00342ACB"/>
    <w:rsid w:val="00354A2A"/>
    <w:rsid w:val="00354F80"/>
    <w:rsid w:val="00357A19"/>
    <w:rsid w:val="0036443D"/>
    <w:rsid w:val="00364DAB"/>
    <w:rsid w:val="00364FBF"/>
    <w:rsid w:val="00367FDE"/>
    <w:rsid w:val="00371609"/>
    <w:rsid w:val="00377236"/>
    <w:rsid w:val="00381717"/>
    <w:rsid w:val="003909E3"/>
    <w:rsid w:val="0039534C"/>
    <w:rsid w:val="003B12D4"/>
    <w:rsid w:val="003B28CB"/>
    <w:rsid w:val="003C1B4A"/>
    <w:rsid w:val="003D30C5"/>
    <w:rsid w:val="003D6EFF"/>
    <w:rsid w:val="003D757D"/>
    <w:rsid w:val="003E0D91"/>
    <w:rsid w:val="003E6F1E"/>
    <w:rsid w:val="003E7018"/>
    <w:rsid w:val="003F2B10"/>
    <w:rsid w:val="00404CE0"/>
    <w:rsid w:val="00405C17"/>
    <w:rsid w:val="0040726C"/>
    <w:rsid w:val="00413DBC"/>
    <w:rsid w:val="00414898"/>
    <w:rsid w:val="004235B3"/>
    <w:rsid w:val="004252F6"/>
    <w:rsid w:val="00427673"/>
    <w:rsid w:val="00432F3E"/>
    <w:rsid w:val="00437BA2"/>
    <w:rsid w:val="004425F5"/>
    <w:rsid w:val="0044389A"/>
    <w:rsid w:val="00461A3B"/>
    <w:rsid w:val="00461F05"/>
    <w:rsid w:val="00464486"/>
    <w:rsid w:val="00464538"/>
    <w:rsid w:val="0046649F"/>
    <w:rsid w:val="00475530"/>
    <w:rsid w:val="004769DB"/>
    <w:rsid w:val="00481C67"/>
    <w:rsid w:val="00485CA1"/>
    <w:rsid w:val="004A0268"/>
    <w:rsid w:val="004A20AC"/>
    <w:rsid w:val="004A2C6B"/>
    <w:rsid w:val="004A4703"/>
    <w:rsid w:val="004B09A0"/>
    <w:rsid w:val="004B3EDB"/>
    <w:rsid w:val="004B608E"/>
    <w:rsid w:val="004C0207"/>
    <w:rsid w:val="004C6A74"/>
    <w:rsid w:val="004C7D87"/>
    <w:rsid w:val="004D23B4"/>
    <w:rsid w:val="004D28BC"/>
    <w:rsid w:val="004D5DF2"/>
    <w:rsid w:val="004E2010"/>
    <w:rsid w:val="004E4839"/>
    <w:rsid w:val="004E5356"/>
    <w:rsid w:val="00501F55"/>
    <w:rsid w:val="005101CC"/>
    <w:rsid w:val="00513416"/>
    <w:rsid w:val="00517320"/>
    <w:rsid w:val="00525689"/>
    <w:rsid w:val="0053648D"/>
    <w:rsid w:val="00537419"/>
    <w:rsid w:val="00543B2B"/>
    <w:rsid w:val="005551F6"/>
    <w:rsid w:val="005600DB"/>
    <w:rsid w:val="005636CF"/>
    <w:rsid w:val="005656D2"/>
    <w:rsid w:val="005663E7"/>
    <w:rsid w:val="005669DF"/>
    <w:rsid w:val="005738E3"/>
    <w:rsid w:val="00573B09"/>
    <w:rsid w:val="005757D8"/>
    <w:rsid w:val="00577D03"/>
    <w:rsid w:val="00584128"/>
    <w:rsid w:val="005852B8"/>
    <w:rsid w:val="00592D4A"/>
    <w:rsid w:val="005A1AC1"/>
    <w:rsid w:val="005A4DCF"/>
    <w:rsid w:val="005A6279"/>
    <w:rsid w:val="005B2866"/>
    <w:rsid w:val="005B2AD3"/>
    <w:rsid w:val="005B3199"/>
    <w:rsid w:val="005B3D39"/>
    <w:rsid w:val="005B51EF"/>
    <w:rsid w:val="005B56FF"/>
    <w:rsid w:val="005C6792"/>
    <w:rsid w:val="005D56B6"/>
    <w:rsid w:val="005D696F"/>
    <w:rsid w:val="005D7106"/>
    <w:rsid w:val="005E01EF"/>
    <w:rsid w:val="005E19BD"/>
    <w:rsid w:val="005E4FD5"/>
    <w:rsid w:val="005E527D"/>
    <w:rsid w:val="005F2CAB"/>
    <w:rsid w:val="005F3FF1"/>
    <w:rsid w:val="00604A8E"/>
    <w:rsid w:val="006066F5"/>
    <w:rsid w:val="00606BF5"/>
    <w:rsid w:val="00606E9A"/>
    <w:rsid w:val="006109C6"/>
    <w:rsid w:val="00614626"/>
    <w:rsid w:val="00616BE8"/>
    <w:rsid w:val="00617E78"/>
    <w:rsid w:val="00635851"/>
    <w:rsid w:val="006440D1"/>
    <w:rsid w:val="00654D6B"/>
    <w:rsid w:val="00655982"/>
    <w:rsid w:val="00656B62"/>
    <w:rsid w:val="00660BC0"/>
    <w:rsid w:val="006639AB"/>
    <w:rsid w:val="00665BF8"/>
    <w:rsid w:val="00666F32"/>
    <w:rsid w:val="00667552"/>
    <w:rsid w:val="00667CA5"/>
    <w:rsid w:val="0067205A"/>
    <w:rsid w:val="00674329"/>
    <w:rsid w:val="0067715E"/>
    <w:rsid w:val="00680171"/>
    <w:rsid w:val="00680AD4"/>
    <w:rsid w:val="00681014"/>
    <w:rsid w:val="00685C29"/>
    <w:rsid w:val="00687DF5"/>
    <w:rsid w:val="0069136D"/>
    <w:rsid w:val="006972E3"/>
    <w:rsid w:val="006A060B"/>
    <w:rsid w:val="006A1492"/>
    <w:rsid w:val="006A1AD9"/>
    <w:rsid w:val="006B5E5F"/>
    <w:rsid w:val="006B7EE0"/>
    <w:rsid w:val="006C0289"/>
    <w:rsid w:val="006C43BA"/>
    <w:rsid w:val="006D5488"/>
    <w:rsid w:val="006D75EC"/>
    <w:rsid w:val="006E7A7E"/>
    <w:rsid w:val="006F37B2"/>
    <w:rsid w:val="006F545C"/>
    <w:rsid w:val="006F6233"/>
    <w:rsid w:val="00701B07"/>
    <w:rsid w:val="00703794"/>
    <w:rsid w:val="00707904"/>
    <w:rsid w:val="007118AC"/>
    <w:rsid w:val="0071215C"/>
    <w:rsid w:val="00721EE2"/>
    <w:rsid w:val="007243D6"/>
    <w:rsid w:val="00726FAA"/>
    <w:rsid w:val="00732967"/>
    <w:rsid w:val="00735B34"/>
    <w:rsid w:val="0073627F"/>
    <w:rsid w:val="0073726A"/>
    <w:rsid w:val="00737D2D"/>
    <w:rsid w:val="007424AC"/>
    <w:rsid w:val="00751E96"/>
    <w:rsid w:val="007574B2"/>
    <w:rsid w:val="00760643"/>
    <w:rsid w:val="00767CE1"/>
    <w:rsid w:val="00782888"/>
    <w:rsid w:val="007904A3"/>
    <w:rsid w:val="00790866"/>
    <w:rsid w:val="00790C56"/>
    <w:rsid w:val="00791201"/>
    <w:rsid w:val="0079394A"/>
    <w:rsid w:val="007942FF"/>
    <w:rsid w:val="00794B79"/>
    <w:rsid w:val="0079539B"/>
    <w:rsid w:val="007A0E6A"/>
    <w:rsid w:val="007A1C8E"/>
    <w:rsid w:val="007A4A7D"/>
    <w:rsid w:val="007A53A1"/>
    <w:rsid w:val="007A5B14"/>
    <w:rsid w:val="007B706A"/>
    <w:rsid w:val="007C44AA"/>
    <w:rsid w:val="007C6F29"/>
    <w:rsid w:val="007D3121"/>
    <w:rsid w:val="007D7494"/>
    <w:rsid w:val="007E5762"/>
    <w:rsid w:val="007E6E21"/>
    <w:rsid w:val="007F1EE3"/>
    <w:rsid w:val="007F2F65"/>
    <w:rsid w:val="007F3FCB"/>
    <w:rsid w:val="007F7972"/>
    <w:rsid w:val="00800E95"/>
    <w:rsid w:val="00801F48"/>
    <w:rsid w:val="00804602"/>
    <w:rsid w:val="0080578B"/>
    <w:rsid w:val="008109FB"/>
    <w:rsid w:val="0081174E"/>
    <w:rsid w:val="00812F85"/>
    <w:rsid w:val="00816077"/>
    <w:rsid w:val="00821C51"/>
    <w:rsid w:val="00823A2D"/>
    <w:rsid w:val="00827FDD"/>
    <w:rsid w:val="008322AA"/>
    <w:rsid w:val="00833BF4"/>
    <w:rsid w:val="0083403C"/>
    <w:rsid w:val="00835EFB"/>
    <w:rsid w:val="0083627C"/>
    <w:rsid w:val="00840118"/>
    <w:rsid w:val="008401F9"/>
    <w:rsid w:val="00840BB7"/>
    <w:rsid w:val="00845145"/>
    <w:rsid w:val="00850878"/>
    <w:rsid w:val="0085125E"/>
    <w:rsid w:val="008518C2"/>
    <w:rsid w:val="00853FE4"/>
    <w:rsid w:val="00857770"/>
    <w:rsid w:val="00857C9A"/>
    <w:rsid w:val="00862F9C"/>
    <w:rsid w:val="00865083"/>
    <w:rsid w:val="008674F3"/>
    <w:rsid w:val="0087317E"/>
    <w:rsid w:val="0087697F"/>
    <w:rsid w:val="00880F6F"/>
    <w:rsid w:val="00882DA0"/>
    <w:rsid w:val="008836BE"/>
    <w:rsid w:val="00886EA6"/>
    <w:rsid w:val="008900BD"/>
    <w:rsid w:val="008910D2"/>
    <w:rsid w:val="00897435"/>
    <w:rsid w:val="008A6C94"/>
    <w:rsid w:val="008B3684"/>
    <w:rsid w:val="008C07DD"/>
    <w:rsid w:val="008C1703"/>
    <w:rsid w:val="008C580A"/>
    <w:rsid w:val="008D0EFC"/>
    <w:rsid w:val="008D1C36"/>
    <w:rsid w:val="008D203C"/>
    <w:rsid w:val="008D44D9"/>
    <w:rsid w:val="008E11CA"/>
    <w:rsid w:val="008E51FB"/>
    <w:rsid w:val="008E6238"/>
    <w:rsid w:val="008F5169"/>
    <w:rsid w:val="008F5A6E"/>
    <w:rsid w:val="008F6070"/>
    <w:rsid w:val="00903106"/>
    <w:rsid w:val="0090478B"/>
    <w:rsid w:val="009135A8"/>
    <w:rsid w:val="00913F15"/>
    <w:rsid w:val="00914A43"/>
    <w:rsid w:val="00926064"/>
    <w:rsid w:val="009318F2"/>
    <w:rsid w:val="00933E21"/>
    <w:rsid w:val="00944272"/>
    <w:rsid w:val="00945E6E"/>
    <w:rsid w:val="0094717F"/>
    <w:rsid w:val="00951F26"/>
    <w:rsid w:val="0095364A"/>
    <w:rsid w:val="0095655A"/>
    <w:rsid w:val="009604DE"/>
    <w:rsid w:val="00960CA9"/>
    <w:rsid w:val="00961CA7"/>
    <w:rsid w:val="009660D9"/>
    <w:rsid w:val="009675B4"/>
    <w:rsid w:val="00970188"/>
    <w:rsid w:val="009743A4"/>
    <w:rsid w:val="00974AF5"/>
    <w:rsid w:val="0097538B"/>
    <w:rsid w:val="00986083"/>
    <w:rsid w:val="00995F5A"/>
    <w:rsid w:val="0099662C"/>
    <w:rsid w:val="009B0BA6"/>
    <w:rsid w:val="009B3913"/>
    <w:rsid w:val="009B6930"/>
    <w:rsid w:val="009C23EC"/>
    <w:rsid w:val="009C3D07"/>
    <w:rsid w:val="009C45DE"/>
    <w:rsid w:val="009C702A"/>
    <w:rsid w:val="009D011F"/>
    <w:rsid w:val="009D06CF"/>
    <w:rsid w:val="009D1ABA"/>
    <w:rsid w:val="009D2606"/>
    <w:rsid w:val="009E11D5"/>
    <w:rsid w:val="009E1DFF"/>
    <w:rsid w:val="009E6A6B"/>
    <w:rsid w:val="009E7ED2"/>
    <w:rsid w:val="009F0415"/>
    <w:rsid w:val="009F1C62"/>
    <w:rsid w:val="009F2D00"/>
    <w:rsid w:val="00A02518"/>
    <w:rsid w:val="00A03328"/>
    <w:rsid w:val="00A06ADC"/>
    <w:rsid w:val="00A15AF1"/>
    <w:rsid w:val="00A16481"/>
    <w:rsid w:val="00A230E3"/>
    <w:rsid w:val="00A24153"/>
    <w:rsid w:val="00A327AB"/>
    <w:rsid w:val="00A331A9"/>
    <w:rsid w:val="00A336E2"/>
    <w:rsid w:val="00A34BF0"/>
    <w:rsid w:val="00A34C07"/>
    <w:rsid w:val="00A36FFD"/>
    <w:rsid w:val="00A4048B"/>
    <w:rsid w:val="00A426F8"/>
    <w:rsid w:val="00A42B5D"/>
    <w:rsid w:val="00A42FD3"/>
    <w:rsid w:val="00A440E5"/>
    <w:rsid w:val="00A522B8"/>
    <w:rsid w:val="00A52DEE"/>
    <w:rsid w:val="00A55D7B"/>
    <w:rsid w:val="00A72111"/>
    <w:rsid w:val="00A74B47"/>
    <w:rsid w:val="00A75F07"/>
    <w:rsid w:val="00A82E5A"/>
    <w:rsid w:val="00A84C86"/>
    <w:rsid w:val="00A9047D"/>
    <w:rsid w:val="00A94660"/>
    <w:rsid w:val="00A95766"/>
    <w:rsid w:val="00AA3479"/>
    <w:rsid w:val="00AA3C01"/>
    <w:rsid w:val="00AB0FA3"/>
    <w:rsid w:val="00AB2AD1"/>
    <w:rsid w:val="00AC1DBB"/>
    <w:rsid w:val="00AC3042"/>
    <w:rsid w:val="00AC5217"/>
    <w:rsid w:val="00AC62CB"/>
    <w:rsid w:val="00AD2472"/>
    <w:rsid w:val="00AD2D23"/>
    <w:rsid w:val="00AD3812"/>
    <w:rsid w:val="00AD6405"/>
    <w:rsid w:val="00AE46F0"/>
    <w:rsid w:val="00AE79CB"/>
    <w:rsid w:val="00AF3BDC"/>
    <w:rsid w:val="00AF5EC8"/>
    <w:rsid w:val="00AF75A1"/>
    <w:rsid w:val="00B10DE8"/>
    <w:rsid w:val="00B1127E"/>
    <w:rsid w:val="00B13133"/>
    <w:rsid w:val="00B143A9"/>
    <w:rsid w:val="00B14B58"/>
    <w:rsid w:val="00B1530F"/>
    <w:rsid w:val="00B15FAB"/>
    <w:rsid w:val="00B165CF"/>
    <w:rsid w:val="00B166C2"/>
    <w:rsid w:val="00B16AD7"/>
    <w:rsid w:val="00B20426"/>
    <w:rsid w:val="00B20891"/>
    <w:rsid w:val="00B23D34"/>
    <w:rsid w:val="00B244D6"/>
    <w:rsid w:val="00B329A1"/>
    <w:rsid w:val="00B34B5A"/>
    <w:rsid w:val="00B35C7C"/>
    <w:rsid w:val="00B40E7D"/>
    <w:rsid w:val="00B412A6"/>
    <w:rsid w:val="00B43819"/>
    <w:rsid w:val="00B43BC1"/>
    <w:rsid w:val="00B43E53"/>
    <w:rsid w:val="00B47396"/>
    <w:rsid w:val="00B51981"/>
    <w:rsid w:val="00B533A9"/>
    <w:rsid w:val="00B55BC5"/>
    <w:rsid w:val="00B71ED1"/>
    <w:rsid w:val="00B73070"/>
    <w:rsid w:val="00B804F4"/>
    <w:rsid w:val="00B8114D"/>
    <w:rsid w:val="00B823F8"/>
    <w:rsid w:val="00B828B8"/>
    <w:rsid w:val="00B8575F"/>
    <w:rsid w:val="00BA0BDA"/>
    <w:rsid w:val="00BA1575"/>
    <w:rsid w:val="00BA1632"/>
    <w:rsid w:val="00BA35FE"/>
    <w:rsid w:val="00BB6944"/>
    <w:rsid w:val="00BC3B48"/>
    <w:rsid w:val="00BC3CE3"/>
    <w:rsid w:val="00BC41E8"/>
    <w:rsid w:val="00BD0FB5"/>
    <w:rsid w:val="00BE2B60"/>
    <w:rsid w:val="00BE4E9C"/>
    <w:rsid w:val="00BE50FB"/>
    <w:rsid w:val="00BF0596"/>
    <w:rsid w:val="00C03DEC"/>
    <w:rsid w:val="00C13184"/>
    <w:rsid w:val="00C13530"/>
    <w:rsid w:val="00C143ED"/>
    <w:rsid w:val="00C1650B"/>
    <w:rsid w:val="00C20299"/>
    <w:rsid w:val="00C2256E"/>
    <w:rsid w:val="00C2263C"/>
    <w:rsid w:val="00C2360C"/>
    <w:rsid w:val="00C2491F"/>
    <w:rsid w:val="00C34CD8"/>
    <w:rsid w:val="00C43775"/>
    <w:rsid w:val="00C4441A"/>
    <w:rsid w:val="00C554E5"/>
    <w:rsid w:val="00C56789"/>
    <w:rsid w:val="00C613E4"/>
    <w:rsid w:val="00C6404A"/>
    <w:rsid w:val="00C6599B"/>
    <w:rsid w:val="00C7060E"/>
    <w:rsid w:val="00C73846"/>
    <w:rsid w:val="00C84CB5"/>
    <w:rsid w:val="00C97129"/>
    <w:rsid w:val="00CA2636"/>
    <w:rsid w:val="00CA4362"/>
    <w:rsid w:val="00CA543D"/>
    <w:rsid w:val="00CA6A77"/>
    <w:rsid w:val="00CB1AF3"/>
    <w:rsid w:val="00CB246F"/>
    <w:rsid w:val="00CB61E1"/>
    <w:rsid w:val="00CB669D"/>
    <w:rsid w:val="00CC06BE"/>
    <w:rsid w:val="00CC280B"/>
    <w:rsid w:val="00CC4E34"/>
    <w:rsid w:val="00CC69E9"/>
    <w:rsid w:val="00CC6DE9"/>
    <w:rsid w:val="00CD1416"/>
    <w:rsid w:val="00CD75BD"/>
    <w:rsid w:val="00CE3985"/>
    <w:rsid w:val="00CE574B"/>
    <w:rsid w:val="00CF3838"/>
    <w:rsid w:val="00D02576"/>
    <w:rsid w:val="00D02D37"/>
    <w:rsid w:val="00D0430A"/>
    <w:rsid w:val="00D04354"/>
    <w:rsid w:val="00D07A43"/>
    <w:rsid w:val="00D1103E"/>
    <w:rsid w:val="00D160F1"/>
    <w:rsid w:val="00D161F5"/>
    <w:rsid w:val="00D22126"/>
    <w:rsid w:val="00D22CE9"/>
    <w:rsid w:val="00D23830"/>
    <w:rsid w:val="00D24EC9"/>
    <w:rsid w:val="00D325E6"/>
    <w:rsid w:val="00D35A1B"/>
    <w:rsid w:val="00D414EB"/>
    <w:rsid w:val="00D44172"/>
    <w:rsid w:val="00D4548E"/>
    <w:rsid w:val="00D52A6F"/>
    <w:rsid w:val="00D52B49"/>
    <w:rsid w:val="00D52E8F"/>
    <w:rsid w:val="00D52FE4"/>
    <w:rsid w:val="00D602C9"/>
    <w:rsid w:val="00D63982"/>
    <w:rsid w:val="00D664AC"/>
    <w:rsid w:val="00D75084"/>
    <w:rsid w:val="00D81E26"/>
    <w:rsid w:val="00D82B4B"/>
    <w:rsid w:val="00D85210"/>
    <w:rsid w:val="00D8677D"/>
    <w:rsid w:val="00D869CE"/>
    <w:rsid w:val="00D8787D"/>
    <w:rsid w:val="00D95E63"/>
    <w:rsid w:val="00D95E6D"/>
    <w:rsid w:val="00DA1202"/>
    <w:rsid w:val="00DB674C"/>
    <w:rsid w:val="00DC5C50"/>
    <w:rsid w:val="00DC703B"/>
    <w:rsid w:val="00DD3108"/>
    <w:rsid w:val="00DD4617"/>
    <w:rsid w:val="00DE2AF8"/>
    <w:rsid w:val="00DE2DEC"/>
    <w:rsid w:val="00DF1157"/>
    <w:rsid w:val="00DF29FA"/>
    <w:rsid w:val="00DF37BA"/>
    <w:rsid w:val="00DF50CE"/>
    <w:rsid w:val="00E00C2C"/>
    <w:rsid w:val="00E0252E"/>
    <w:rsid w:val="00E02744"/>
    <w:rsid w:val="00E02C63"/>
    <w:rsid w:val="00E05F75"/>
    <w:rsid w:val="00E1210F"/>
    <w:rsid w:val="00E13B9A"/>
    <w:rsid w:val="00E146AC"/>
    <w:rsid w:val="00E2059D"/>
    <w:rsid w:val="00E22E9C"/>
    <w:rsid w:val="00E41630"/>
    <w:rsid w:val="00E467C9"/>
    <w:rsid w:val="00E5420C"/>
    <w:rsid w:val="00E63628"/>
    <w:rsid w:val="00E63FCD"/>
    <w:rsid w:val="00E65F82"/>
    <w:rsid w:val="00E66F8F"/>
    <w:rsid w:val="00E7547D"/>
    <w:rsid w:val="00E77516"/>
    <w:rsid w:val="00E95593"/>
    <w:rsid w:val="00EA071E"/>
    <w:rsid w:val="00EA4F3D"/>
    <w:rsid w:val="00EA5F53"/>
    <w:rsid w:val="00EB0452"/>
    <w:rsid w:val="00EB0A82"/>
    <w:rsid w:val="00EB1E49"/>
    <w:rsid w:val="00EB2DC6"/>
    <w:rsid w:val="00EC1A66"/>
    <w:rsid w:val="00EC3865"/>
    <w:rsid w:val="00EC52FB"/>
    <w:rsid w:val="00EC579F"/>
    <w:rsid w:val="00EC688D"/>
    <w:rsid w:val="00ED452D"/>
    <w:rsid w:val="00EE0B14"/>
    <w:rsid w:val="00EE1A98"/>
    <w:rsid w:val="00EF3633"/>
    <w:rsid w:val="00EF4337"/>
    <w:rsid w:val="00F006F8"/>
    <w:rsid w:val="00F03F0C"/>
    <w:rsid w:val="00F05064"/>
    <w:rsid w:val="00F05166"/>
    <w:rsid w:val="00F11388"/>
    <w:rsid w:val="00F150DD"/>
    <w:rsid w:val="00F15B78"/>
    <w:rsid w:val="00F1744F"/>
    <w:rsid w:val="00F345AC"/>
    <w:rsid w:val="00F36182"/>
    <w:rsid w:val="00F37189"/>
    <w:rsid w:val="00F408B7"/>
    <w:rsid w:val="00F4116C"/>
    <w:rsid w:val="00F5267C"/>
    <w:rsid w:val="00F545BB"/>
    <w:rsid w:val="00F60FC3"/>
    <w:rsid w:val="00F639B6"/>
    <w:rsid w:val="00F71A25"/>
    <w:rsid w:val="00F773E4"/>
    <w:rsid w:val="00F81E7C"/>
    <w:rsid w:val="00F92681"/>
    <w:rsid w:val="00FB087A"/>
    <w:rsid w:val="00FB7312"/>
    <w:rsid w:val="00FC1D7B"/>
    <w:rsid w:val="00FC2363"/>
    <w:rsid w:val="00FC6B4E"/>
    <w:rsid w:val="00FD5394"/>
    <w:rsid w:val="00FD716B"/>
    <w:rsid w:val="00FE4251"/>
    <w:rsid w:val="00FE4C62"/>
    <w:rsid w:val="00FE76E2"/>
    <w:rsid w:val="00FF319A"/>
    <w:rsid w:val="00FF3E43"/>
    <w:rsid w:val="00FF4CC7"/>
    <w:rsid w:val="00FF5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8832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4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D6405"/>
    <w:pPr>
      <w:ind w:left="720"/>
      <w:contextualSpacing/>
    </w:pPr>
  </w:style>
  <w:style w:type="table" w:styleId="TableGrid">
    <w:name w:val="Table Grid"/>
    <w:basedOn w:val="TableNormal"/>
    <w:uiPriority w:val="39"/>
    <w:rsid w:val="00AD640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AD6405"/>
  </w:style>
  <w:style w:type="character" w:styleId="CommentReference">
    <w:name w:val="annotation reference"/>
    <w:basedOn w:val="DefaultParagraphFont"/>
    <w:uiPriority w:val="99"/>
    <w:semiHidden/>
    <w:unhideWhenUsed/>
    <w:rsid w:val="00AD6405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6405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6405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6405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6405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6405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64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Strong">
    <w:name w:val="Strong"/>
    <w:uiPriority w:val="22"/>
    <w:qFormat/>
    <w:rsid w:val="00AD6405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AD64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6405"/>
  </w:style>
  <w:style w:type="paragraph" w:styleId="Footer">
    <w:name w:val="footer"/>
    <w:basedOn w:val="Normal"/>
    <w:link w:val="FooterChar"/>
    <w:uiPriority w:val="99"/>
    <w:unhideWhenUsed/>
    <w:rsid w:val="00AD64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6405"/>
  </w:style>
  <w:style w:type="character" w:styleId="PlaceholderText">
    <w:name w:val="Placeholder Text"/>
    <w:basedOn w:val="DefaultParagraphFont"/>
    <w:uiPriority w:val="99"/>
    <w:semiHidden/>
    <w:rsid w:val="00A42FD3"/>
    <w:rPr>
      <w:color w:val="808080"/>
    </w:rPr>
  </w:style>
  <w:style w:type="character" w:styleId="Emphasis">
    <w:name w:val="Emphasis"/>
    <w:basedOn w:val="DefaultParagraphFont"/>
    <w:uiPriority w:val="20"/>
    <w:qFormat/>
    <w:rsid w:val="00D44172"/>
    <w:rPr>
      <w:i/>
      <w:iCs/>
    </w:rPr>
  </w:style>
  <w:style w:type="character" w:customStyle="1" w:styleId="CommentTextChar1">
    <w:name w:val="Comment Text Char1"/>
    <w:basedOn w:val="DefaultParagraphFont"/>
    <w:uiPriority w:val="99"/>
    <w:semiHidden/>
    <w:rsid w:val="008518C2"/>
    <w:rPr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8518C2"/>
    <w:rPr>
      <w:b/>
      <w:bCs/>
      <w:sz w:val="20"/>
      <w:szCs w:val="20"/>
    </w:rPr>
  </w:style>
  <w:style w:type="character" w:customStyle="1" w:styleId="BalloonTextChar1">
    <w:name w:val="Balloon Text Char1"/>
    <w:basedOn w:val="DefaultParagraphFont"/>
    <w:uiPriority w:val="99"/>
    <w:semiHidden/>
    <w:rsid w:val="008518C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9539B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9539B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4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D6405"/>
    <w:pPr>
      <w:ind w:left="720"/>
      <w:contextualSpacing/>
    </w:pPr>
  </w:style>
  <w:style w:type="table" w:styleId="TableGrid">
    <w:name w:val="Table Grid"/>
    <w:basedOn w:val="TableNormal"/>
    <w:uiPriority w:val="39"/>
    <w:rsid w:val="00AD640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AD6405"/>
  </w:style>
  <w:style w:type="character" w:styleId="CommentReference">
    <w:name w:val="annotation reference"/>
    <w:basedOn w:val="DefaultParagraphFont"/>
    <w:uiPriority w:val="99"/>
    <w:semiHidden/>
    <w:unhideWhenUsed/>
    <w:rsid w:val="00AD6405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6405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6405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6405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6405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6405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64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Strong">
    <w:name w:val="Strong"/>
    <w:uiPriority w:val="22"/>
    <w:qFormat/>
    <w:rsid w:val="00AD6405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AD64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6405"/>
  </w:style>
  <w:style w:type="paragraph" w:styleId="Footer">
    <w:name w:val="footer"/>
    <w:basedOn w:val="Normal"/>
    <w:link w:val="FooterChar"/>
    <w:uiPriority w:val="99"/>
    <w:unhideWhenUsed/>
    <w:rsid w:val="00AD64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6405"/>
  </w:style>
  <w:style w:type="character" w:styleId="PlaceholderText">
    <w:name w:val="Placeholder Text"/>
    <w:basedOn w:val="DefaultParagraphFont"/>
    <w:uiPriority w:val="99"/>
    <w:semiHidden/>
    <w:rsid w:val="00A42FD3"/>
    <w:rPr>
      <w:color w:val="808080"/>
    </w:rPr>
  </w:style>
  <w:style w:type="character" w:styleId="Emphasis">
    <w:name w:val="Emphasis"/>
    <w:basedOn w:val="DefaultParagraphFont"/>
    <w:uiPriority w:val="20"/>
    <w:qFormat/>
    <w:rsid w:val="00D44172"/>
    <w:rPr>
      <w:i/>
      <w:iCs/>
    </w:rPr>
  </w:style>
  <w:style w:type="character" w:customStyle="1" w:styleId="CommentTextChar1">
    <w:name w:val="Comment Text Char1"/>
    <w:basedOn w:val="DefaultParagraphFont"/>
    <w:uiPriority w:val="99"/>
    <w:semiHidden/>
    <w:rsid w:val="008518C2"/>
    <w:rPr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8518C2"/>
    <w:rPr>
      <w:b/>
      <w:bCs/>
      <w:sz w:val="20"/>
      <w:szCs w:val="20"/>
    </w:rPr>
  </w:style>
  <w:style w:type="character" w:customStyle="1" w:styleId="BalloonTextChar1">
    <w:name w:val="Balloon Text Char1"/>
    <w:basedOn w:val="DefaultParagraphFont"/>
    <w:uiPriority w:val="99"/>
    <w:semiHidden/>
    <w:rsid w:val="008518C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9539B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9539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45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4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0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8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7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5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0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95</Words>
  <Characters>6812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M Borhan</dc:creator>
  <cp:lastModifiedBy>Barath  K</cp:lastModifiedBy>
  <cp:revision>2</cp:revision>
  <cp:lastPrinted>2022-04-05T10:45:00Z</cp:lastPrinted>
  <dcterms:created xsi:type="dcterms:W3CDTF">2023-03-13T12:10:00Z</dcterms:created>
  <dcterms:modified xsi:type="dcterms:W3CDTF">2023-03-13T12:10:00Z</dcterms:modified>
</cp:coreProperties>
</file>